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C145F" w14:textId="79EF8C5D" w:rsidR="002310EA" w:rsidRPr="00D31BCF" w:rsidRDefault="00585E5E" w:rsidP="003C3F76">
      <w:pPr>
        <w:rPr>
          <w:rFonts w:ascii="Verdana" w:hAnsi="Verdana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9440" behindDoc="0" locked="0" layoutInCell="1" allowOverlap="1" wp14:anchorId="72F8493E" wp14:editId="75E8D580">
                <wp:simplePos x="0" y="0"/>
                <wp:positionH relativeFrom="column">
                  <wp:posOffset>5054600</wp:posOffset>
                </wp:positionH>
                <wp:positionV relativeFrom="paragraph">
                  <wp:posOffset>5199380</wp:posOffset>
                </wp:positionV>
                <wp:extent cx="0" cy="287655"/>
                <wp:effectExtent l="76200" t="0" r="57150" b="55245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65E59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398pt;margin-top:409.4pt;width:0;height:22.65pt;z-index:2517094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pcyzgEAAIUDAAAOAAAAZHJzL2Uyb0RvYy54bWysU01v2zAMvQ/YfxB0X5wESNcZcXpI1126&#10;LUC7H8BItC1MFgVKiZN/P0lxsq/bMB8EUiIfHx/p9cNpsOKIHAy5Ri5mcynQKdLGdY389vr07l6K&#10;EMFpsOSwkWcM8mHz9s169DUuqSerkUUCcaEefSP7GH1dVUH1OECYkUeXHlviAWJyuas0w5jQB1st&#10;5/O7aiTWnklhCOn28fIoNwW/bVHFr20bMArbyMQtlpPLuc9ntVlD3TH43qiJBvwDiwGMS0VvUI8Q&#10;QRzY/AU1GMUUqI0zRUNFbWsUlh5SN4v5H9289OCx9JLECf4mU/h/sOrLcet2nKmrk3vxz6S+B+Fo&#10;24PrsBB4Pfs0uEWWqhp9qG8p2Ql+x2I/fiadYuAQqahwannIkKk/cSpin29i4ykKdblU6XZ5//5u&#10;tSrgUF/zPIf4CWkQ2WhkiAym6+OWnEsTJV6UKnB8DjGzgvqakIs6ejLWlsFaJ8ZGflgtVyUhkDU6&#10;P+awwN1+a1kcIa9G+SYWv4UxHZwuYD2C/jjZEYxNtohFm8gmqWVR5moDaikspr8hWxd61uWKWPZx&#10;4nwVL29qqPekzzvOwdlLsy5dTXuZl+lXv0T9/Hs2PwAAAP//AwBQSwMEFAAGAAgAAAAhAEqZ9KDg&#10;AAAACwEAAA8AAABkcnMvZG93bnJldi54bWxMj81OwzAQhO9IvIO1SNyoE2jTEOJUqBII9Ub4EUc3&#10;XpKIeB3Zbhv69F3EAY47O5qZr1xNdhB79KF3pCCdJSCQGmd6ahW8vjxc5SBC1GT04AgVfGOAVXV+&#10;VurCuAM9476OreAQCoVW0MU4FlKGpkOrw8yNSPz7dN7qyKdvpfH6wOF2kNdJkkmre+KGTo+47rD5&#10;qndWwXTcLLB97+fxKX1c+s1i/XHzVit1eTHd34GIOMU/M/zM5+lQ8aat25EJYlCwvM2YJSrI05wZ&#10;2PGrbFnJ5inIqpT/GaoTAAAA//8DAFBLAQItABQABgAIAAAAIQC2gziS/gAAAOEBAAATAAAAAAAA&#10;AAAAAAAAAAAAAABbQ29udGVudF9UeXBlc10ueG1sUEsBAi0AFAAGAAgAAAAhADj9If/WAAAAlAEA&#10;AAsAAAAAAAAAAAAAAAAALwEAAF9yZWxzLy5yZWxzUEsBAi0AFAAGAAgAAAAhANH6lzLOAQAAhQMA&#10;AA4AAAAAAAAAAAAAAAAALgIAAGRycy9lMm9Eb2MueG1sUEsBAi0AFAAGAAgAAAAhAEqZ9KD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 wp14:anchorId="581DA4E4" wp14:editId="7F72B447">
                <wp:simplePos x="0" y="0"/>
                <wp:positionH relativeFrom="column">
                  <wp:posOffset>5031105</wp:posOffset>
                </wp:positionH>
                <wp:positionV relativeFrom="paragraph">
                  <wp:posOffset>3814445</wp:posOffset>
                </wp:positionV>
                <wp:extent cx="0" cy="971550"/>
                <wp:effectExtent l="76200" t="0" r="76200" b="5715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71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B909B1" id="Straight Arrow Connector 29" o:spid="_x0000_s1026" type="#_x0000_t32" style="position:absolute;margin-left:396.15pt;margin-top:300.35pt;width:0;height:76.5pt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kMWzwEAAIUDAAAOAAAAZHJzL2Uyb0RvYy54bWysU01v2zAMvQ/YfxB0XxwHyD6MOD2k7S7d&#10;FqDdD1Ak2hYqiwKpxMm/n6R8rNhuw3wQRJF8fHykV3fH0YkDEFv0raxncynAazTW9638+fL44bMU&#10;HJU3yqGHVp6A5d36/bvVFBpY4IDOAIkE4rmZQiuHGENTVawHGBXPMIBPzg5pVDGZ1FeG1JTQR1ct&#10;5vOP1YRkAqEG5vR6f3bKdcHvOtDxR9cxROFambjFclI5d/ms1ivV9KTCYPWFhvoHFqOyPhW9Qd2r&#10;qMSe7F9Qo9WEjF2caRwr7DqrofSQuqnnf3TzPKgApZckDoebTPz/YPX3w8ZvKVPXR/8cnlC/svC4&#10;GZTvoRB4OYU0uDpLVU2Bm1tKNjhsSeymb2hSjNpHLCocOxozZOpPHIvYp5vYcIxCnx91ev3yqV4u&#10;yxwq1VzzAnH8CjiKfGklR1K2H+IGvU8TRapLFXV44phZqeaakIt6fLTOlcE6L6ZUYrlYlgRGZ012&#10;5jCmfrdxJA4qr0b5SovJ8zaMcO9NARtAmYfLPSrr0l3Eok0km9RyIHO1EYwUDtLfkG9nes7nilD2&#10;8cL5Kl7eVG52aE5bysHZSrMuXV32Mi/TW7tE/f571r8AAAD//wMAUEsDBBQABgAIAAAAIQCOmeHu&#10;3wAAAAsBAAAPAAAAZHJzL2Rvd25yZXYueG1sTI9NT8MwDIbvSPyHyEjcWLKVrlCaTmgSCO1GNxDH&#10;rDFtReNUTbYVfj1GHODmj0evHxeryfXiiGPoPGmYzxQIpNrbjhoNu+3D1Q2IEA1Z03tCDZ8YYFWe&#10;nxUmt/5Ez3isYiM4hEJuNLQxDrmUoW7RmTDzAxLv3v3oTOR2bKQdzYnDXS8XSi2lMx3xhdYMuG6x&#10;/qgOTsP0tUmxee2u49P8MRs36foteam0vryY7u9ARJziHww/+qwOJTvt/YFsEL2G7HaRMKphqVQG&#10;gonfyZ6LNMlAloX8/0P5DQAA//8DAFBLAQItABQABgAIAAAAIQC2gziS/gAAAOEBAAATAAAAAAAA&#10;AAAAAAAAAAAAAABbQ29udGVudF9UeXBlc10ueG1sUEsBAi0AFAAGAAgAAAAhADj9If/WAAAAlAEA&#10;AAsAAAAAAAAAAAAAAAAALwEAAF9yZWxzLy5yZWxzUEsBAi0AFAAGAAgAAAAhAJw+QxbPAQAAhQMA&#10;AA4AAAAAAAAAAAAAAAAALgIAAGRycy9lMm9Eb2MueG1sUEsBAi0AFAAGAAgAAAAhAI6Z4e7fAAAA&#10;Cw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5C29010" wp14:editId="6F1E7B72">
                <wp:simplePos x="0" y="0"/>
                <wp:positionH relativeFrom="column">
                  <wp:posOffset>4413250</wp:posOffset>
                </wp:positionH>
                <wp:positionV relativeFrom="paragraph">
                  <wp:posOffset>5511800</wp:posOffset>
                </wp:positionV>
                <wp:extent cx="1282700" cy="342900"/>
                <wp:effectExtent l="0" t="0" r="12700" b="1905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8F5E0F" w14:textId="77777777" w:rsidR="00591414" w:rsidRDefault="00591414" w:rsidP="00591414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 month follow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C29010" id="Rectangle 26" o:spid="_x0000_s1026" style="position:absolute;margin-left:347.5pt;margin-top:434pt;width:101pt;height:2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qHlDwIAACkEAAAOAAAAZHJzL2Uyb0RvYy54bWysU9uOEzEMfUfiH6K807nQhXbU6WrVpQhp&#10;WZAWPiDNZGYiMnFw0k6Xr8fJdLvl8oTIQ2THzrF9bK+uj4NhB4Veg615Mcs5U1ZCo21X869ftq8W&#10;nPkgbCMMWFXzR+X59frli9XoKlVCD6ZRyAjE+mp0Ne9DcFWWedmrQfgZOGXJ2AIOIpCKXdagGAl9&#10;MFmZ52+yEbBxCFJ5T6+3k5GvE37bKhk+ta1XgZmaU24h3ZjuXbyz9UpUHQrXa3lKQ/xDFoPQloKe&#10;oW5FEGyP+g+oQUsED22YSRgyaFstVaqBqiny36p56IVTqRYix7szTf7/wcr7w4P7jDF17+5AfvPM&#10;wqYXtlM3iDD2SjQUrohEZaPz1flDVDx9ZbvxIzTUWrEPkDg4tjhEQKqOHRPVj2eq1TEwSY9FuSjf&#10;5tQRSbbX83JJcgwhqqffDn14r2BgUag5UisTujjc+TC5Prmk7MHoZquNSQp2u41BdhDU9m06J3R/&#10;6WYsG2u+vCqvEvIvNn8JkafzN4hBB5pfo4eaL85Oooq0vbNNmq4gtJlkqs7YE4+RujilvgrH3ZHp&#10;hjhJLMenHTSPxCzCNK+0XyT0gD84G2lWa+6/7wUqzswHS91ZFvN5HO5LBS+V3aUirCSomgfOJnET&#10;poXYO9RdT5GKRIeFG+poqxPZz1md8qd5TO067U4c+Es9eT1v+PonAAAA//8DAFBLAwQUAAYACAAA&#10;ACEAcjWHZ+AAAAALAQAADwAAAGRycy9kb3ducmV2LnhtbEyPzU7DMBCE70i8g7VI3KhDUFMnjVPx&#10;I06IQwOiV9de4ojYjmK3Td+e5VRuM9rR7Df1ZnYDO+IU++Al3C8yYOh1ML3vJHx+vN4JYDEpb9QQ&#10;PEo4Y4RNc31Vq8qEk9/isU0doxIfKyXBpjRWnEdt0am4CCN6un2HyalEduq4mdSJyt3A8ywruFO9&#10;pw9WjfhsUf+0Bydh1aWXVj8t9de7PYu3cn6I23Yn5e3N/LgGlnBOlzD84RM6NMS0DwdvIhskFOWS&#10;tiQJohAkKCHKFYm9hDLPM+BNzf9vaH4BAAD//wMAUEsBAi0AFAAGAAgAAAAhALaDOJL+AAAA4QEA&#10;ABMAAAAAAAAAAAAAAAAAAAAAAFtDb250ZW50X1R5cGVzXS54bWxQSwECLQAUAAYACAAAACEAOP0h&#10;/9YAAACUAQAACwAAAAAAAAAAAAAAAAAvAQAAX3JlbHMvLnJlbHNQSwECLQAUAAYACAAAACEAyX6h&#10;5Q8CAAApBAAADgAAAAAAAAAAAAAAAAAuAgAAZHJzL2Uyb0RvYy54bWxQSwECLQAUAAYACAAAACEA&#10;cjWHZ+AAAAALAQAADwAAAAAAAAAAAAAAAABpBAAAZHJzL2Rvd25yZXYueG1sUEsFBgAAAAAEAAQA&#10;8wAAAHYFAAAAAA==&#10;">
                <v:textbox inset=",7.2pt,,7.2pt">
                  <w:txbxContent>
                    <w:p w14:paraId="0C8F5E0F" w14:textId="77777777" w:rsidR="00591414" w:rsidRDefault="00591414" w:rsidP="00591414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 month follow-up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D4E91FC" wp14:editId="52A3C08B">
                <wp:simplePos x="0" y="0"/>
                <wp:positionH relativeFrom="column">
                  <wp:posOffset>4445000</wp:posOffset>
                </wp:positionH>
                <wp:positionV relativeFrom="paragraph">
                  <wp:posOffset>4832350</wp:posOffset>
                </wp:positionV>
                <wp:extent cx="1200150" cy="330200"/>
                <wp:effectExtent l="0" t="0" r="19050" b="1270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015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20209A" w14:textId="77777777" w:rsidR="00591414" w:rsidRDefault="00591414" w:rsidP="00591414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 month follow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4E91FC" id="Rectangle 25" o:spid="_x0000_s1027" style="position:absolute;margin-left:350pt;margin-top:380.5pt;width:94.5pt;height:2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fK/DwIAACkEAAAOAAAAZHJzL2Uyb0RvYy54bWysU9tu2zAMfR+wfxD0vthOk6E14hRFugwD&#10;unVAtw+QZdkWJosapcTJvn6Ukqbe5WmYHgRSog4PD6nV7WEwbK/Qa7AVL2Y5Z8pKaLTtKv71y/bN&#10;NWc+CNsIA1ZV/Kg8v12/frUaXanm0INpFDICsb4cXcX7EFyZZV72ahB+Bk5ZumwBBxHIxS5rUIyE&#10;PphsnudvsxGwcQhSeU+n96dLvk74batkeGxbrwIzFSduIe2Y9jru2Xolyg6F67U80xD/wGIQ2lLS&#10;C9S9CILtUP8BNWiJ4KENMwlDBm2rpUo1UDVF/ls1T71wKtVC4nh3kcn/P1j5af/kPmOk7t0DyG+e&#10;Wdj0wnbqDhHGXomG0hVRqGx0vrw8iI6np6weP0JDrRW7AEmDQ4tDBKTq2CFJfbxIrQ6BSTosqHnF&#10;kjoi6e7qKic3pRDl82uHPrxXMLBoVByplQld7B98iGxE+RyS2IPRzVYbkxzs6o1BthfU9m1aZ3Q/&#10;DTOWjRW/Wc6XCfmXOz+FyNP6G8SgA82v0UPFry9BooyyvbNNmq4gtDnZRNnYs45RujilvgyH+sB0&#10;Q5osYoZ4VENzJGURTvNK/4uMHvAHZyPNasX9951AxZn5YKk7N8ViEYd76uDUqaeOsJKgKh44O5mb&#10;cPoQO4e66ylTkeSwcEcdbXUS+4XVmT/NY+rB+e/EgZ/6Kerlh69/AgAA//8DAFBLAwQUAAYACAAA&#10;ACEAJuhXRN0AAAALAQAADwAAAGRycy9kb3ducmV2LnhtbEyPzU7DMBCE70i8g7VI3KgdKkoa4lT8&#10;iBPi0IDg6tpLHBGvo9ht07dnOcHtG+1odqbezGEQB5xSH0lDsVAgkGx0PXUa3t+er0oQKRtyZoiE&#10;Gk6YYNOcn9WmcvFIWzy0uRMcQqkyGnzOYyVlsh6DSYs4IvHtK07BZJZTJ91kjhweBnmt1EoG0xN/&#10;8GbER4/2u90HDbddfmrtw439ePWn8mU9L9O2/dT68mK+vwORcc5/Zvitz9Wh4U67uCeXxMAZSvGW&#10;zLAqGNhRlmuGHUOxVCCbWv7f0PwAAAD//wMAUEsBAi0AFAAGAAgAAAAhALaDOJL+AAAA4QEAABMA&#10;AAAAAAAAAAAAAAAAAAAAAFtDb250ZW50X1R5cGVzXS54bWxQSwECLQAUAAYACAAAACEAOP0h/9YA&#10;AACUAQAACwAAAAAAAAAAAAAAAAAvAQAAX3JlbHMvLnJlbHNQSwECLQAUAAYACAAAACEAV/Hyvw8C&#10;AAApBAAADgAAAAAAAAAAAAAAAAAuAgAAZHJzL2Uyb0RvYy54bWxQSwECLQAUAAYACAAAACEAJuhX&#10;RN0AAAALAQAADwAAAAAAAAAAAAAAAABpBAAAZHJzL2Rvd25yZXYueG1sUEsFBgAAAAAEAAQA8wAA&#10;AHMFAAAAAA==&#10;">
                <v:textbox inset=",7.2pt,,7.2pt">
                  <w:txbxContent>
                    <w:p w14:paraId="1520209A" w14:textId="77777777" w:rsidR="00591414" w:rsidRDefault="00591414" w:rsidP="00591414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 month follow-up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AFB08D3" wp14:editId="44223DC3">
                <wp:simplePos x="0" y="0"/>
                <wp:positionH relativeFrom="column">
                  <wp:posOffset>4413885</wp:posOffset>
                </wp:positionH>
                <wp:positionV relativeFrom="paragraph">
                  <wp:posOffset>3409950</wp:posOffset>
                </wp:positionV>
                <wp:extent cx="1225550" cy="368300"/>
                <wp:effectExtent l="0" t="0" r="12700" b="1270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6B22BA" w14:textId="77777777" w:rsidR="00591414" w:rsidRPr="00172316" w:rsidRDefault="00591414" w:rsidP="005914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 month follow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FB08D3" id="Rectangle 19" o:spid="_x0000_s1028" style="position:absolute;margin-left:347.55pt;margin-top:268.5pt;width:96.5pt;height:2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BdVEgIAACkEAAAOAAAAZHJzL2Uyb0RvYy54bWysU9tu2zAMfR+wfxD0vthOmyI14hRFugwD&#10;ugvQ7QNkWbaFyaJGKXGyrx+lpKl3eRqmB0EUqaPDQ3J1dxgM2yv0GmzFi1nOmbISGm27in/9sn2z&#10;5MwHYRthwKqKH5Xnd+vXr1ajK9UcejCNQkYg1pejq3gfgiuzzMteDcLPwClLzhZwEIFM7LIGxUjo&#10;g8nmeX6TjYCNQ5DKe7p9ODn5OuG3rZLhU9t6FZipOHELace013HP1itRdihcr+WZhvgHFoPQlj69&#10;QD2IINgO9R9Qg5YIHtowkzBk0LZaqpQDZVPkv2Xz1AunUi4kjncXmfz/g5Uf90/uM0bq3j2C/OaZ&#10;hU0vbKfuEWHslWjouyIKlY3Ol5cH0fD0lNXjB2iotGIXIGlwaHGIgJQdOySpjxep1SEwSZfFfL5Y&#10;LKgiknxXN8urPNUiE+Xza4c+vFMwsHioOFIpE7rYP/oQ2YjyOSSxB6ObrTYmGdjVG4NsL6js27RS&#10;ApTkNMxYNlb8djFfJORffH4Kkaf1N4hBB+pfo4eKLy9BooyyvbVN6q4gtDmdibKxZx2jdLFLfRkO&#10;9YHphjRJEsSrGpojKYtw6leaLzr0gD84G6lXK+6/7wQqzsx7S9W5La6vY3NPDZwa9dQQVhJUxQNn&#10;p+MmnAZi51B3Pf1UJDks3FNFW53EfmF15k/9mGpwnp3Y8FM7Rb1M+PonAAAA//8DAFBLAwQUAAYA&#10;CAAAACEAfJA4KN8AAAALAQAADwAAAGRycy9kb3ducmV2LnhtbEyPy07DMBBF90j8gzVI7KhTqrRO&#10;iFPxECvEogHB1rWHJCIeR7Hbpn/PsILl3Dm6j2o7+0EccYp9IA3LRQYCyQbXU6vh/e35RoGIyZAz&#10;QyDUcMYI2/ryojKlCyfa4bFJrWATiqXR0KU0llJG26E3cRFGJP59hcmbxOfUSjeZE5v7Qd5m2Vp6&#10;0xMndGbExw7td3PwGjZtemrsQ24/XruzeinmVdw1n1pfX833dyASzukPht/6XB1q7rQPB3JRDBrW&#10;Rb5kVEO+2vAoJpRSrOxZKfIMZF3J/xvqHwAAAP//AwBQSwECLQAUAAYACAAAACEAtoM4kv4AAADh&#10;AQAAEwAAAAAAAAAAAAAAAAAAAAAAW0NvbnRlbnRfVHlwZXNdLnhtbFBLAQItABQABgAIAAAAIQA4&#10;/SH/1gAAAJQBAAALAAAAAAAAAAAAAAAAAC8BAABfcmVscy8ucmVsc1BLAQItABQABgAIAAAAIQCt&#10;IBdVEgIAACkEAAAOAAAAAAAAAAAAAAAAAC4CAABkcnMvZTJvRG9jLnhtbFBLAQItABQABgAIAAAA&#10;IQB8kDgo3wAAAAsBAAAPAAAAAAAAAAAAAAAAAGwEAABkcnMvZG93bnJldi54bWxQSwUGAAAAAAQA&#10;BADzAAAAeAUAAAAA&#10;">
                <v:textbox inset=",7.2pt,,7.2pt">
                  <w:txbxContent>
                    <w:p w14:paraId="5C6B22BA" w14:textId="77777777" w:rsidR="00591414" w:rsidRPr="00172316" w:rsidRDefault="00591414" w:rsidP="0059141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 month follow-up</w:t>
                      </w:r>
                    </w:p>
                  </w:txbxContent>
                </v:textbox>
              </v:rect>
            </w:pict>
          </mc:Fallback>
        </mc:AlternateContent>
      </w:r>
      <w:r w:rsidR="0059141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4320" behindDoc="0" locked="0" layoutInCell="1" allowOverlap="1" wp14:anchorId="0A1C7861" wp14:editId="623903A4">
                <wp:simplePos x="0" y="0"/>
                <wp:positionH relativeFrom="column">
                  <wp:posOffset>5026025</wp:posOffset>
                </wp:positionH>
                <wp:positionV relativeFrom="paragraph">
                  <wp:posOffset>3053715</wp:posOffset>
                </wp:positionV>
                <wp:extent cx="0" cy="287655"/>
                <wp:effectExtent l="76200" t="0" r="57150" b="5524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748D2C" id="Straight Arrow Connector 20" o:spid="_x0000_s1026" type="#_x0000_t32" style="position:absolute;margin-left:395.75pt;margin-top:240.45pt;width:0;height:22.65pt;z-index:2517043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pcyzgEAAIUDAAAOAAAAZHJzL2Uyb0RvYy54bWysU01v2zAMvQ/YfxB0X5wESNcZcXpI1126&#10;LUC7H8BItC1MFgVKiZN/P0lxsq/bMB8EUiIfHx/p9cNpsOKIHAy5Ri5mcynQKdLGdY389vr07l6K&#10;EMFpsOSwkWcM8mHz9s169DUuqSerkUUCcaEefSP7GH1dVUH1OECYkUeXHlviAWJyuas0w5jQB1st&#10;5/O7aiTWnklhCOn28fIoNwW/bVHFr20bMArbyMQtlpPLuc9ntVlD3TH43qiJBvwDiwGMS0VvUI8Q&#10;QRzY/AU1GMUUqI0zRUNFbWsUlh5SN4v5H9289OCx9JLECf4mU/h/sOrLcet2nKmrk3vxz6S+B+Fo&#10;24PrsBB4Pfs0uEWWqhp9qG8p2Ql+x2I/fiadYuAQqahwannIkKk/cSpin29i4ykKdblU6XZ5//5u&#10;tSrgUF/zPIf4CWkQ2WhkiAym6+OWnEsTJV6UKnB8DjGzgvqakIs6ejLWlsFaJ8ZGflgtVyUhkDU6&#10;P+awwN1+a1kcIa9G+SYWv4UxHZwuYD2C/jjZEYxNtohFm8gmqWVR5moDaikspr8hWxd61uWKWPZx&#10;4nwVL29qqPekzzvOwdlLsy5dTXuZl+lXv0T9/Hs2PwAAAP//AwBQSwMEFAAGAAgAAAAhAK8K6ojg&#10;AAAACwEAAA8AAABkcnMvZG93bnJldi54bWxMj8tOwzAQRfdI/IM1SOyok9D0ETKpUCUQ6o7wEEs3&#10;HpKIeBzZbhv4eoxYwHJmju6cW24mM4gjOd9bRkhnCQjixuqeW4Tnp7urFQgfFGs1WCaET/Kwqc7P&#10;SlVoe+JHOtahFTGEfaEQuhDGQkrfdGSUn9mRON7erTMqxNG1Ujt1iuFmkFmSLKRRPccPnRpp21Hz&#10;UR8MwvS1y6l97efhIb1ful2+fbt+qREvL6bbGxCBpvAHw49+VIcqOu3tgbUXA8JyneYRRZivkjWI&#10;SPxu9gh5tshAVqX836H6BgAA//8DAFBLAQItABQABgAIAAAAIQC2gziS/gAAAOEBAAATAAAAAAAA&#10;AAAAAAAAAAAAAABbQ29udGVudF9UeXBlc10ueG1sUEsBAi0AFAAGAAgAAAAhADj9If/WAAAAlAEA&#10;AAsAAAAAAAAAAAAAAAAALwEAAF9yZWxzLy5yZWxzUEsBAi0AFAAGAAgAAAAhANH6lzLOAQAAhQMA&#10;AA4AAAAAAAAAAAAAAAAALgIAAGRycy9lMm9Eb2MueG1sUEsBAi0AFAAGAAgAAAAhAK8K6oj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="0059141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705CA926" wp14:editId="1FF1E8F0">
                <wp:simplePos x="0" y="0"/>
                <wp:positionH relativeFrom="column">
                  <wp:posOffset>1071245</wp:posOffset>
                </wp:positionH>
                <wp:positionV relativeFrom="paragraph">
                  <wp:posOffset>4502150</wp:posOffset>
                </wp:positionV>
                <wp:extent cx="0" cy="287655"/>
                <wp:effectExtent l="76200" t="0" r="57150" b="55245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EF389B" id="Straight Arrow Connector 33" o:spid="_x0000_s1026" type="#_x0000_t32" style="position:absolute;margin-left:84.35pt;margin-top:354.5pt;width:0;height:22.65pt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pcyzgEAAIUDAAAOAAAAZHJzL2Uyb0RvYy54bWysU01v2zAMvQ/YfxB0X5wESNcZcXpI1126&#10;LUC7H8BItC1MFgVKiZN/P0lxsq/bMB8EUiIfHx/p9cNpsOKIHAy5Ri5mcynQKdLGdY389vr07l6K&#10;EMFpsOSwkWcM8mHz9s169DUuqSerkUUCcaEefSP7GH1dVUH1OECYkUeXHlviAWJyuas0w5jQB1st&#10;5/O7aiTWnklhCOn28fIoNwW/bVHFr20bMArbyMQtlpPLuc9ntVlD3TH43qiJBvwDiwGMS0VvUI8Q&#10;QRzY/AU1GMUUqI0zRUNFbWsUlh5SN4v5H9289OCx9JLECf4mU/h/sOrLcet2nKmrk3vxz6S+B+Fo&#10;24PrsBB4Pfs0uEWWqhp9qG8p2Ql+x2I/fiadYuAQqahwannIkKk/cSpin29i4ykKdblU6XZ5//5u&#10;tSrgUF/zPIf4CWkQ2WhkiAym6+OWnEsTJV6UKnB8DjGzgvqakIs6ejLWlsFaJ8ZGflgtVyUhkDU6&#10;P+awwN1+a1kcIa9G+SYWv4UxHZwuYD2C/jjZEYxNtohFm8gmqWVR5moDaikspr8hWxd61uWKWPZx&#10;4nwVL29qqPekzzvOwdlLsy5dTXuZl+lXv0T9/Hs2PwAAAP//AwBQSwMEFAAGAAgAAAAhAGKpBJrf&#10;AAAACwEAAA8AAABkcnMvZG93bnJldi54bWxMj8FOwzAQRO9I/IO1SNyoU9o0JcSpUCUQ6o20II5u&#10;vCQR8Tqy3Tbw9Wy5wHFmn2ZnitVoe3FEHzpHCqaTBARS7UxHjYLd9vFmCSJETUb3jlDBFwZYlZcX&#10;hc6NO9ELHqvYCA6hkGsFbYxDLmWoW7Q6TNyAxLcP562OLH0jjdcnDre9vE2ShbS6I/7Q6gHXLdaf&#10;1cEqGL83KTZv3Tw+T58yv0nX77PXSqnrq/HhHkTEMf7BcK7P1aHkTnt3IBNEz3qxzBhVkCV3POpM&#10;/Dp7dtL5DGRZyP8byh8AAAD//wMAUEsBAi0AFAAGAAgAAAAhALaDOJL+AAAA4QEAABMAAAAAAAAA&#10;AAAAAAAAAAAAAFtDb250ZW50X1R5cGVzXS54bWxQSwECLQAUAAYACAAAACEAOP0h/9YAAACUAQAA&#10;CwAAAAAAAAAAAAAAAAAvAQAAX3JlbHMvLnJlbHNQSwECLQAUAAYACAAAACEA0fqXMs4BAACFAwAA&#10;DgAAAAAAAAAAAAAAAAAuAgAAZHJzL2Uyb0RvYy54bWxQSwECLQAUAAYACAAAACEAYqkEmt8AAAAL&#10;AQAADwAAAAAAAAAAAAAAAAAo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 w:rsidR="0059141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F330FA8" wp14:editId="1E81FD28">
                <wp:simplePos x="0" y="0"/>
                <wp:positionH relativeFrom="column">
                  <wp:posOffset>471170</wp:posOffset>
                </wp:positionH>
                <wp:positionV relativeFrom="paragraph">
                  <wp:posOffset>4826000</wp:posOffset>
                </wp:positionV>
                <wp:extent cx="1200150" cy="330200"/>
                <wp:effectExtent l="0" t="0" r="19050" b="1270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015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C91B6" w14:textId="069E2C13" w:rsidR="003C3F76" w:rsidRDefault="00CD5139" w:rsidP="003C3F76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 month follow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330FA8" id="Rectangle 23" o:spid="_x0000_s1029" style="position:absolute;margin-left:37.1pt;margin-top:380pt;width:94.5pt;height:2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JH9DgIAACgEAAAOAAAAZHJzL2Uyb0RvYy54bWysU9tu2zAMfR+wfxD0vthOm6E14hRFugwD&#10;unVAtw+QZdkWJosapcTuvn6Ukqbe5WmYHgRSog4PD6n1zTQYdlDoNdiKF4ucM2UlNNp2Ff/6Zffm&#10;ijMfhG2EAasq/qQ8v9m8frUeXamW0INpFDICsb4cXcX7EFyZZV72ahB+AU5ZumwBBxHIxS5rUIyE&#10;PphsmedvsxGwcQhSeU+nd8dLvkn4batkeGhbrwIzFSduIe2Y9jru2WYtyg6F67U80RD/wGIQ2lLS&#10;M9SdCILtUf8BNWiJ4KENCwlDBm2rpUo1UDVF/ls1j71wKtVC4nh3lsn/P1j56fDoPmOk7t09yG+e&#10;Wdj2wnbqFhHGXomG0hVRqGx0vjw/iI6np6weP0JDrRX7AEmDqcUhAlJ1bEpSP52lVlNgkg4Lal6x&#10;oo5Iuru4yMlNKUT5/NqhD+8VDCwaFUdqZUIXh3sfIhtRPock9mB0s9PGJAe7emuQHQS1fZfWCd3P&#10;w4xlY8WvV8tVQv7lzs8h8rT+BjHoQPNr9FDxq3OQKKNs72yTpisIbY42UTb2pGOULk6pL8NUT0w3&#10;BBATxJMamicSFuE4rvS9yOgBf3A20qhW3H/fC1ScmQ+WmnNdXF7G2Z47OHfquSOsJKiKB86O5jYc&#10;/8Peoe56ylQkNSzcUkNbnbR+YXWiT+OYWnD6OnHe536Kevngm58AAAD//wMAUEsDBBQABgAIAAAA&#10;IQDgPlOt3wAAAAoBAAAPAAAAZHJzL2Rvd25yZXYueG1sTI/NTsMwEITvSLyDtUjcqN0UQghxKn7E&#10;CfXQgODq2ksSEa+j2G3Tt2c5wWm1O6PZb6r17AdxwCn2gTQsFwoEkg2up1bD+9vLVQEiJkPODIFQ&#10;wwkjrOvzs8qULhxpi4cmtYJDKJZGQ5fSWEoZbYfexEUYkVj7CpM3ideplW4yRw73g8yUyqU3PfGH&#10;zoz41KH9bvZew22bnhv7eGM/Nt2peL2bV3HbfGp9eTE/3INIOKc/M/ziMzrUzLQLe3JRDJxxnbGT&#10;Z664ExuyfMWXnYZimSmQdSX/V6h/AAAA//8DAFBLAQItABQABgAIAAAAIQC2gziS/gAAAOEBAAAT&#10;AAAAAAAAAAAAAAAAAAAAAABbQ29udGVudF9UeXBlc10ueG1sUEsBAi0AFAAGAAgAAAAhADj9If/W&#10;AAAAlAEAAAsAAAAAAAAAAAAAAAAALwEAAF9yZWxzLy5yZWxzUEsBAi0AFAAGAAgAAAAhAOA4kf0O&#10;AgAAKAQAAA4AAAAAAAAAAAAAAAAALgIAAGRycy9lMm9Eb2MueG1sUEsBAi0AFAAGAAgAAAAhAOA+&#10;U63fAAAACgEAAA8AAAAAAAAAAAAAAAAAaAQAAGRycy9kb3ducmV2LnhtbFBLBQYAAAAABAAEAPMA&#10;AAB0BQAAAAA=&#10;">
                <v:textbox inset=",7.2pt,,7.2pt">
                  <w:txbxContent>
                    <w:p w14:paraId="7B6C91B6" w14:textId="069E2C13" w:rsidR="003C3F76" w:rsidRDefault="00CD5139" w:rsidP="003C3F76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 month follow-up</w:t>
                      </w:r>
                    </w:p>
                  </w:txbxContent>
                </v:textbox>
              </v:rect>
            </w:pict>
          </mc:Fallback>
        </mc:AlternateContent>
      </w:r>
      <w:r w:rsidR="0059141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0B02BF38" wp14:editId="39F390AA">
                <wp:simplePos x="0" y="0"/>
                <wp:positionH relativeFrom="column">
                  <wp:posOffset>1080770</wp:posOffset>
                </wp:positionH>
                <wp:positionV relativeFrom="paragraph">
                  <wp:posOffset>5156200</wp:posOffset>
                </wp:positionV>
                <wp:extent cx="0" cy="287655"/>
                <wp:effectExtent l="76200" t="0" r="57150" b="5524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178199" id="Straight Arrow Connector 34" o:spid="_x0000_s1026" type="#_x0000_t32" style="position:absolute;margin-left:85.1pt;margin-top:406pt;width:0;height:22.65pt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pcyzgEAAIUDAAAOAAAAZHJzL2Uyb0RvYy54bWysU01v2zAMvQ/YfxB0X5wESNcZcXpI1126&#10;LUC7H8BItC1MFgVKiZN/P0lxsq/bMB8EUiIfHx/p9cNpsOKIHAy5Ri5mcynQKdLGdY389vr07l6K&#10;EMFpsOSwkWcM8mHz9s169DUuqSerkUUCcaEefSP7GH1dVUH1OECYkUeXHlviAWJyuas0w5jQB1st&#10;5/O7aiTWnklhCOn28fIoNwW/bVHFr20bMArbyMQtlpPLuc9ntVlD3TH43qiJBvwDiwGMS0VvUI8Q&#10;QRzY/AU1GMUUqI0zRUNFbWsUlh5SN4v5H9289OCx9JLECf4mU/h/sOrLcet2nKmrk3vxz6S+B+Fo&#10;24PrsBB4Pfs0uEWWqhp9qG8p2Ql+x2I/fiadYuAQqahwannIkKk/cSpin29i4ykKdblU6XZ5//5u&#10;tSrgUF/zPIf4CWkQ2WhkiAym6+OWnEsTJV6UKnB8DjGzgvqakIs6ejLWlsFaJ8ZGflgtVyUhkDU6&#10;P+awwN1+a1kcIa9G+SYWv4UxHZwuYD2C/jjZEYxNtohFm8gmqWVR5moDaikspr8hWxd61uWKWPZx&#10;4nwVL29qqPekzzvOwdlLsy5dTXuZl+lXv0T9/Hs2PwAAAP//AwBQSwMEFAAGAAgAAAAhADMYotPe&#10;AAAACwEAAA8AAABkcnMvZG93bnJldi54bWxMj81OwzAQhO9IvIO1SNyok5SQKsSpUCUQ6o3wI45u&#10;vCQR8Tqy3Tbw9Gy5wHFmP83OVOvZjuKAPgyOFKSLBARS68xAnYKX5/urFYgQNRk9OkIFXxhgXZ+f&#10;Vbo07khPeGhiJziEQqkV9DFOpZSh7dHqsHATEt8+nLc6svSdNF4fOdyOMkuSG2n1QPyh1xNuemw/&#10;m71VMH9vc+zehuv4mD4Ufptv3pevjVKXF/PdLYiIc/yD4VSfq0PNnXZuTyaIkXWRZIwqWKUZjzoR&#10;v86OnbxYgqwr+X9D/QMAAP//AwBQSwECLQAUAAYACAAAACEAtoM4kv4AAADhAQAAEwAAAAAAAAAA&#10;AAAAAAAAAAAAW0NvbnRlbnRfVHlwZXNdLnhtbFBLAQItABQABgAIAAAAIQA4/SH/1gAAAJQBAAAL&#10;AAAAAAAAAAAAAAAAAC8BAABfcmVscy8ucmVsc1BLAQItABQABgAIAAAAIQDR+pcyzgEAAIUDAAAO&#10;AAAAAAAAAAAAAAAAAC4CAABkcnMvZTJvRG9jLnhtbFBLAQItABQABgAIAAAAIQAzGKLT3gAAAAsB&#10;AAAPAAAAAAAAAAAAAAAAACgEAABkcnMvZG93bnJldi54bWxQSwUGAAAAAAQABADzAAAAMwUAAAAA&#10;">
                <v:stroke endarrow="block"/>
                <v:shadow color="#ccc"/>
              </v:shape>
            </w:pict>
          </mc:Fallback>
        </mc:AlternateContent>
      </w:r>
      <w:r w:rsidR="0059141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EF9ECB9" wp14:editId="046972E7">
                <wp:simplePos x="0" y="0"/>
                <wp:positionH relativeFrom="column">
                  <wp:posOffset>439420</wp:posOffset>
                </wp:positionH>
                <wp:positionV relativeFrom="paragraph">
                  <wp:posOffset>5505450</wp:posOffset>
                </wp:positionV>
                <wp:extent cx="1282700" cy="342900"/>
                <wp:effectExtent l="0" t="0" r="12700" b="1905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6D86CA" w14:textId="6D0A9669" w:rsidR="003C3F76" w:rsidRDefault="00CD5139" w:rsidP="003C3F76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 month follow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F9ECB9" id="Rectangle 27" o:spid="_x0000_s1030" style="position:absolute;margin-left:34.6pt;margin-top:433.5pt;width:101pt;height:2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SvrDwIAACgEAAAOAAAAZHJzL2Uyb0RvYy54bWysU9tu2zAMfR+wfxD0vviydE2MOEWRLsOA&#10;7gJ0+wBFlmNhsqhRSuzu60fJaZpdnobpQSBF6pA8JFc3Y2/YUaHXYGtezHLOlJXQaLuv+dcv21cL&#10;znwQthEGrKr5o/L8Zv3yxWpwlSqhA9MoZARifTW4mnchuCrLvOxUL/wMnLJkbAF7EUjFfdagGAi9&#10;N1mZ52+yAbBxCFJ5T693k5GvE37bKhk+ta1XgZmaU24h3ZjuXbyz9UpUexSu0/KUhviHLHqhLQU9&#10;Q92JINgB9R9QvZYIHtowk9Bn0LZaqlQDVVPkv1Xz0AmnUi1Ejndnmvz/g5Ufjw/uM8bUvbsH+c0z&#10;C5tO2L26RYShU6KhcEUkKhucr84fouLpK9sNH6Ch1opDgMTB2GIfAak6NiaqH89UqzEwSY9FuSiv&#10;c+qIJNvrebkkOYYQ1dNvhz68U9CzKNQcqZUJXRzvfZhcn1xS9mB0s9XGJAX3u41BdhTU9m06J3R/&#10;6WYsG2q+vCqvEvIvNn8JkafzN4heB5pfo/uaL85Oooq0vbVNmq4gtJlkqs7YE4+RujilvgrjbmS6&#10;qfl1DBBfdtA8ErEI07jSepHQAf7gbKBRrbn/fhCoODPvLTVnWczncbYvFbxUdpeKsJKgah44m8RN&#10;mPbh4FDvO4pUJDYs3FJDW524fs7qlD6NY+rWaXXivF/qyet5wdc/AQAA//8DAFBLAwQUAAYACAAA&#10;ACEAC9DC1d8AAAAKAQAADwAAAGRycy9kb3ducmV2LnhtbEyPy07DMBBF90j8gzVI7KiTIPJqnIqH&#10;WCEWDYhuXdvEEfE4it02/XuGVVnOzNGdc5vN4kZ2NHMYPApIVwkwg8rrAXsBnx+vdyWwECVqOXo0&#10;As4mwKa9vmpkrf0Jt+bYxZ5RCIZaCrAxTjXnQVnjZFj5ySDdvv3sZKRx7rme5YnC3cizJMm5kwPS&#10;Bysn82yN+ukOTkDRx5dOPT2or3d7Lt+q5T5su50QtzfL4xpYNEu8wPCnT+rQktPeH1AHNgrIq4xI&#10;AWVeUCcCsiKlzV5AlaUJ8Lbh/yu0vwAAAP//AwBQSwECLQAUAAYACAAAACEAtoM4kv4AAADhAQAA&#10;EwAAAAAAAAAAAAAAAAAAAAAAW0NvbnRlbnRfVHlwZXNdLnhtbFBLAQItABQABgAIAAAAIQA4/SH/&#10;1gAAAJQBAAALAAAAAAAAAAAAAAAAAC8BAABfcmVscy8ucmVsc1BLAQItABQABgAIAAAAIQC/pSvr&#10;DwIAACgEAAAOAAAAAAAAAAAAAAAAAC4CAABkcnMvZTJvRG9jLnhtbFBLAQItABQABgAIAAAAIQAL&#10;0MLV3wAAAAoBAAAPAAAAAAAAAAAAAAAAAGkEAABkcnMvZG93bnJldi54bWxQSwUGAAAAAAQABADz&#10;AAAAdQUAAAAA&#10;">
                <v:textbox inset=",7.2pt,,7.2pt">
                  <w:txbxContent>
                    <w:p w14:paraId="4A6D86CA" w14:textId="6D0A9669" w:rsidR="003C3F76" w:rsidRDefault="00CD5139" w:rsidP="003C3F76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 month follow-up</w:t>
                      </w:r>
                    </w:p>
                  </w:txbxContent>
                </v:textbox>
              </v:rect>
            </w:pict>
          </mc:Fallback>
        </mc:AlternateContent>
      </w:r>
      <w:r w:rsidR="0059141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F4BD8D" wp14:editId="2A1CB510">
                <wp:simplePos x="0" y="0"/>
                <wp:positionH relativeFrom="column">
                  <wp:posOffset>-5080</wp:posOffset>
                </wp:positionH>
                <wp:positionV relativeFrom="paragraph">
                  <wp:posOffset>4121150</wp:posOffset>
                </wp:positionV>
                <wp:extent cx="2108200" cy="381000"/>
                <wp:effectExtent l="0" t="0" r="25400" b="1905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2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235AC7" w14:textId="077B6BF4" w:rsidR="003C3F76" w:rsidRDefault="00347630" w:rsidP="003C3F76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perience survey</w:t>
                            </w:r>
                            <w:r w:rsidR="00CD513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nd Interview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F4BD8D" id="Rectangle 18" o:spid="_x0000_s1031" style="position:absolute;margin-left:-.4pt;margin-top:324.5pt;width:166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jYnEAIAACkEAAAOAAAAZHJzL2Uyb0RvYy54bWysU9tu2zAMfR+wfxD0vtjO2iE14hRFugwD&#10;ugvQ7QNkWbaFyaJGKXG6rx8lp4m7vQ3Tg0BK1NHhIbm+PQ6GHRR6DbbixSLnTFkJjbZdxb9/271Z&#10;ceaDsI0wYFXFn5Tnt5vXr9ajK9USejCNQkYg1pejq3gfgiuzzMteDcIvwClLly3gIAK52GUNipHQ&#10;B5Mt8/xdNgI2DkEq7+n0frrkm4TftkqGL23rVWCm4sQtpB3TXsc926xF2aFwvZYnGuIfWAxCW/r0&#10;DHUvgmB71H9BDVoieGjDQsKQQdtqqVIOlE2R/5HNYy+cSrmQON6dZfL/D1Z+Pjy6rxipe/cA8odn&#10;Fra9sJ26Q4SxV6Kh74ooVDY6X54fRMfTU1aPn6Ch0op9gKTBscUhAlJ27JikfjpLrY6BSTpcFvmK&#10;6seZpLu3qyInO34hyufXDn34oGBg0ag4UikTujg8+DCFPock9mB0s9PGJAe7emuQHQSVfZfWCd3P&#10;w4xlY8VvrpfXCfnFnZ9DELsLwRdhgw7Uv0YPFV+dg0QZZXtvm9RdQWgz2ZSdsScdo3SxS30ZjvWR&#10;6YZEXkaS8aiG5omURZj6leaLjB7wF2cj9WrF/c+9QMWZ+WipOjfF1VVs7rmDc6eeO8JKgqp44Gwy&#10;t2EaiL1D3fX0U5HksHBHFW11EvvC6sSf+jGV6zQ7seHnfoq6TPjmNwAAAP//AwBQSwMEFAAGAAgA&#10;AAAhAOUePTLeAAAACQEAAA8AAABkcnMvZG93bnJldi54bWxMj01PwzAMhu9I/IfISNxYuhXGVppO&#10;fIgT2mEFbdcsMU1F41RNtnX/Hu8ER/u1Hj9vuRp9J444xDaQgukkA4Fkgm2pUfD1+X63ABGTJqu7&#10;QKjgjBFW1fVVqQsbTrTBY50awRCKhVbgUuoLKaNx6HWchB6Js+8weJ14HBppB31iuO/kLMvm0uuW&#10;+IPTPb46ND/1wSt4bNJbbV4ezHbtzouP5ZjHTb1T6vZmfH4CkXBMf8dw0Wd1qNhpHw5ko+gUXMST&#10;gvn9kitxnufTGYg9wzPeyKqU/xtUvwAAAP//AwBQSwECLQAUAAYACAAAACEAtoM4kv4AAADhAQAA&#10;EwAAAAAAAAAAAAAAAAAAAAAAW0NvbnRlbnRfVHlwZXNdLnhtbFBLAQItABQABgAIAAAAIQA4/SH/&#10;1gAAAJQBAAALAAAAAAAAAAAAAAAAAC8BAABfcmVscy8ucmVsc1BLAQItABQABgAIAAAAIQBQljYn&#10;EAIAACkEAAAOAAAAAAAAAAAAAAAAAC4CAABkcnMvZTJvRG9jLnhtbFBLAQItABQABgAIAAAAIQDl&#10;Hj0y3gAAAAkBAAAPAAAAAAAAAAAAAAAAAGoEAABkcnMvZG93bnJldi54bWxQSwUGAAAAAAQABADz&#10;AAAAdQUAAAAA&#10;">
                <v:textbox inset=",7.2pt,,7.2pt">
                  <w:txbxContent>
                    <w:p w14:paraId="68235AC7" w14:textId="077B6BF4" w:rsidR="003C3F76" w:rsidRDefault="00347630" w:rsidP="003C3F76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perience survey</w:t>
                      </w:r>
                      <w:r w:rsidR="00CD513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nd Interviews</w:t>
                      </w:r>
                    </w:p>
                  </w:txbxContent>
                </v:textbox>
              </v:rect>
            </w:pict>
          </mc:Fallback>
        </mc:AlternateContent>
      </w:r>
      <w:r w:rsidR="0059141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77C647BE" wp14:editId="2A5AE54E">
                <wp:simplePos x="0" y="0"/>
                <wp:positionH relativeFrom="column">
                  <wp:posOffset>1057275</wp:posOffset>
                </wp:positionH>
                <wp:positionV relativeFrom="paragraph">
                  <wp:posOffset>3771265</wp:posOffset>
                </wp:positionV>
                <wp:extent cx="0" cy="287655"/>
                <wp:effectExtent l="76200" t="0" r="57150" b="5524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2467DA" id="Straight Arrow Connector 31" o:spid="_x0000_s1026" type="#_x0000_t32" style="position:absolute;margin-left:83.25pt;margin-top:296.95pt;width:0;height:22.65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pcyzgEAAIUDAAAOAAAAZHJzL2Uyb0RvYy54bWysU01v2zAMvQ/YfxB0X5wESNcZcXpI1126&#10;LUC7H8BItC1MFgVKiZN/P0lxsq/bMB8EUiIfHx/p9cNpsOKIHAy5Ri5mcynQKdLGdY389vr07l6K&#10;EMFpsOSwkWcM8mHz9s169DUuqSerkUUCcaEefSP7GH1dVUH1OECYkUeXHlviAWJyuas0w5jQB1st&#10;5/O7aiTWnklhCOn28fIoNwW/bVHFr20bMArbyMQtlpPLuc9ntVlD3TH43qiJBvwDiwGMS0VvUI8Q&#10;QRzY/AU1GMUUqI0zRUNFbWsUlh5SN4v5H9289OCx9JLECf4mU/h/sOrLcet2nKmrk3vxz6S+B+Fo&#10;24PrsBB4Pfs0uEWWqhp9qG8p2Ql+x2I/fiadYuAQqahwannIkKk/cSpin29i4ykKdblU6XZ5//5u&#10;tSrgUF/zPIf4CWkQ2WhkiAym6+OWnEsTJV6UKnB8DjGzgvqakIs6ejLWlsFaJ8ZGflgtVyUhkDU6&#10;P+awwN1+a1kcIa9G+SYWv4UxHZwuYD2C/jjZEYxNtohFm8gmqWVR5moDaikspr8hWxd61uWKWPZx&#10;4nwVL29qqPekzzvOwdlLsy5dTXuZl+lXv0T9/Hs2PwAAAP//AwBQSwMEFAAGAAgAAAAhAJw/V3Hg&#10;AAAACwEAAA8AAABkcnMvZG93bnJldi54bWxMj8FOwzAMhu+TeIfISNxYupV2tDSd0KRNaLcVhjhm&#10;jWkrGqdKsq3w9GRc2PG3P/3+XCxH3bMTWtcZEjCbRsCQaqM6agS8va7vH4E5L0nJ3hAK+EYHy/Jm&#10;UshcmTPt8FT5hoUScrkU0Ho/5Jy7ukUt3dQMSGH3aayWPkTbcGXlOZTrns+jKOVadhQutHLAVYv1&#10;V3XUAsafbYLNe/fgX2abhd0mq494Xwlxdzs+PwHzOPp/GC76QR3K4HQwR1KO9SGnaRJQAUkWZ8Au&#10;xN/kICCNsznwsuDXP5S/AAAA//8DAFBLAQItABQABgAIAAAAIQC2gziS/gAAAOEBAAATAAAAAAAA&#10;AAAAAAAAAAAAAABbQ29udGVudF9UeXBlc10ueG1sUEsBAi0AFAAGAAgAAAAhADj9If/WAAAAlAEA&#10;AAsAAAAAAAAAAAAAAAAALwEAAF9yZWxzLy5yZWxzUEsBAi0AFAAGAAgAAAAhANH6lzLOAQAAhQMA&#10;AA4AAAAAAAAAAAAAAAAALgIAAGRycy9lMm9Eb2MueG1sUEsBAi0AFAAGAAgAAAAhAJw/V3H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="0059141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4D7C91" wp14:editId="7C1BA78A">
                <wp:simplePos x="0" y="0"/>
                <wp:positionH relativeFrom="column">
                  <wp:posOffset>440055</wp:posOffset>
                </wp:positionH>
                <wp:positionV relativeFrom="paragraph">
                  <wp:posOffset>3403600</wp:posOffset>
                </wp:positionV>
                <wp:extent cx="1225550" cy="368300"/>
                <wp:effectExtent l="0" t="0" r="12700" b="1270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53B371" w14:textId="0135E3C6" w:rsidR="003C3F76" w:rsidRPr="00172316" w:rsidRDefault="00347630" w:rsidP="003C3F7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 month follow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4D7C91" id="Rectangle 14" o:spid="_x0000_s1032" style="position:absolute;margin-left:34.65pt;margin-top:268pt;width:96.5pt;height:2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NW8EgIAACkEAAAOAAAAZHJzL2Uyb0RvYy54bWysU9tu2zAMfR+wfxD0vthO6yI14hRFugwD&#10;ugvQ7QMUWbaFyaJGKbGzrx+lpGl2eRqmB0EUpcPDQ3J5Nw2G7RV6DbbmxSznTFkJjbZdzb9+2bxZ&#10;cOaDsI0wYFXND8rzu9XrV8vRVWoOPZhGISMQ66vR1bwPwVVZ5mWvBuFn4JQlZws4iEAmdlmDYiT0&#10;wWTzPL/JRsDGIUjlPd0+HJ18lfDbVsnwqW29CszUnLiFtGPat3HPVktRdShcr+WJhvgHFoPQloKe&#10;oR5EEGyH+g+oQUsED22YSRgyaFstVcqBsiny37J56oVTKRcSx7uzTP7/wcqP+yf3GSN17x5BfvPM&#10;wroXtlP3iDD2SjQUrohCZaPz1flDNDx9ZdvxAzRUWrELkDSYWhwiIGXHpiT14Sy1mgKTdFnM52VZ&#10;UkUk+a5uFld5qkUmquffDn14p2Bg8VBzpFImdLF/9CGyEdXzk8QejG422phkYLddG2R7QWXfpJUS&#10;oCQvnxnLxprflvMyIf/i85cQeVp/gxh0oP41eqj54vxIVFG2t7ZJ3RWENsczUTb2pGOULnapr8K0&#10;nZhuSJMyRohXW2gOpCzCsV9pvujQA/7gbKRerbn/vhOoODPvLVXntri+js19aeClsb00hJUEVfPA&#10;2fG4DseB2DnUXU+RiiSHhXuqaKuT2C+sTvypH1MNTrMTG/7STq9eJnz1EwAA//8DAFBLAwQUAAYA&#10;CAAAACEAol6whd4AAAAKAQAADwAAAGRycy9kb3ducmV2LnhtbEyPy07DMBBF90j8gzVI7KhDQkMT&#10;4lQ8xAqxaKjK1o2HOCIeR7Hbpn/PsILl3Dm6j2o9u0EccQq9JwW3iwQEUutNT52C7cfrzQpEiJqM&#10;HjyhgjMGWNeXF5UujT/RBo9N7ASbUCi1AhvjWEoZWotOh4Ufkfj35SenI59TJ82kT2zuBpkmSS6d&#10;7okTrB7x2WL73RycgvsuvjTt07Ldvdvz6q2Ys7BpPpW6vpofH0BEnOMfDL/1uTrU3GnvD2SCGBTk&#10;RcakgmWW8yYG0jxlZc9KcZeArCv5f0L9AwAA//8DAFBLAQItABQABgAIAAAAIQC2gziS/gAAAOEB&#10;AAATAAAAAAAAAAAAAAAAAAAAAABbQ29udGVudF9UeXBlc10ueG1sUEsBAi0AFAAGAAgAAAAhADj9&#10;If/WAAAAlAEAAAsAAAAAAAAAAAAAAAAALwEAAF9yZWxzLy5yZWxzUEsBAi0AFAAGAAgAAAAhAA9Y&#10;1bwSAgAAKQQAAA4AAAAAAAAAAAAAAAAALgIAAGRycy9lMm9Eb2MueG1sUEsBAi0AFAAGAAgAAAAh&#10;AKJesIXeAAAACgEAAA8AAAAAAAAAAAAAAAAAbAQAAGRycy9kb3ducmV2LnhtbFBLBQYAAAAABAAE&#10;APMAAAB3BQAAAAA=&#10;">
                <v:textbox inset=",7.2pt,,7.2pt">
                  <w:txbxContent>
                    <w:p w14:paraId="3453B371" w14:textId="0135E3C6" w:rsidR="003C3F76" w:rsidRPr="00172316" w:rsidRDefault="00347630" w:rsidP="003C3F7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 month follow-up</w:t>
                      </w:r>
                    </w:p>
                  </w:txbxContent>
                </v:textbox>
              </v:rect>
            </w:pict>
          </mc:Fallback>
        </mc:AlternateContent>
      </w:r>
      <w:r w:rsidR="00756EF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868B43B" wp14:editId="4BF760E7">
                <wp:simplePos x="0" y="0"/>
                <wp:positionH relativeFrom="column">
                  <wp:posOffset>1052195</wp:posOffset>
                </wp:positionH>
                <wp:positionV relativeFrom="paragraph">
                  <wp:posOffset>3074035</wp:posOffset>
                </wp:positionV>
                <wp:extent cx="0" cy="287655"/>
                <wp:effectExtent l="76200" t="0" r="57150" b="5524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034465" id="Straight Arrow Connector 10" o:spid="_x0000_s1026" type="#_x0000_t32" style="position:absolute;margin-left:82.85pt;margin-top:242.05pt;width:0;height:22.6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pcyzgEAAIUDAAAOAAAAZHJzL2Uyb0RvYy54bWysU01v2zAMvQ/YfxB0X5wESNcZcXpI1126&#10;LUC7H8BItC1MFgVKiZN/P0lxsq/bMB8EUiIfHx/p9cNpsOKIHAy5Ri5mcynQKdLGdY389vr07l6K&#10;EMFpsOSwkWcM8mHz9s169DUuqSerkUUCcaEefSP7GH1dVUH1OECYkUeXHlviAWJyuas0w5jQB1st&#10;5/O7aiTWnklhCOn28fIoNwW/bVHFr20bMArbyMQtlpPLuc9ntVlD3TH43qiJBvwDiwGMS0VvUI8Q&#10;QRzY/AU1GMUUqI0zRUNFbWsUlh5SN4v5H9289OCx9JLECf4mU/h/sOrLcet2nKmrk3vxz6S+B+Fo&#10;24PrsBB4Pfs0uEWWqhp9qG8p2Ql+x2I/fiadYuAQqahwannIkKk/cSpin29i4ykKdblU6XZ5//5u&#10;tSrgUF/zPIf4CWkQ2WhkiAym6+OWnEsTJV6UKnB8DjGzgvqakIs6ejLWlsFaJ8ZGflgtVyUhkDU6&#10;P+awwN1+a1kcIa9G+SYWv4UxHZwuYD2C/jjZEYxNtohFm8gmqWVR5moDaikspr8hWxd61uWKWPZx&#10;4nwVL29qqPekzzvOwdlLsy5dTXuZl+lXv0T9/Hs2PwAAAP//AwBQSwMEFAAGAAgAAAAhADJoYYPg&#10;AAAACwEAAA8AAABkcnMvZG93bnJldi54bWxMj01PwzAMhu9I/IfISNxY2tFuozSd0CQQ2o3yIY5Z&#10;Y9qKxqmSbCv8ejwucHztR68fl+vJDuKAPvSOFKSzBARS40xPrYKX5/urFYgQNRk9OEIFXxhgXZ2f&#10;lbow7khPeKhjK7iEQqEVdDGOhZSh6dDqMHMjEu8+nLc6cvStNF4fudwOcp4kC2l1T3yh0yNuOmw+&#10;671VMH1vc2zf+iw+pg9Lv80379evtVKXF9PdLYiIU/yD4aTP6lCx087tyQQxcF7kS0YVZKssBXEi&#10;fic7Bfn8JgNZlfL/D9UPAAAA//8DAFBLAQItABQABgAIAAAAIQC2gziS/gAAAOEBAAATAAAAAAAA&#10;AAAAAAAAAAAAAABbQ29udGVudF9UeXBlc10ueG1sUEsBAi0AFAAGAAgAAAAhADj9If/WAAAAlAEA&#10;AAsAAAAAAAAAAAAAAAAALwEAAF9yZWxzLy5yZWxzUEsBAi0AFAAGAAgAAAAhANH6lzLOAQAAhQMA&#10;AA4AAAAAAAAAAAAAAAAALgIAAGRycy9lMm9Eb2MueG1sUEsBAi0AFAAGAAgAAAAhADJoYYP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="00756EF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00C8AE" wp14:editId="6C4D5CDA">
                <wp:simplePos x="0" y="0"/>
                <wp:positionH relativeFrom="column">
                  <wp:posOffset>4351020</wp:posOffset>
                </wp:positionH>
                <wp:positionV relativeFrom="paragraph">
                  <wp:posOffset>2705100</wp:posOffset>
                </wp:positionV>
                <wp:extent cx="1327150" cy="355600"/>
                <wp:effectExtent l="0" t="0" r="25400" b="2540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7150" cy="35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3E1655" w14:textId="268FA9C7" w:rsidR="003C3F76" w:rsidRPr="00172316" w:rsidRDefault="006D5995" w:rsidP="003C3F7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reatment as Usua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00C8AE" id="Rectangle 6" o:spid="_x0000_s1033" style="position:absolute;margin-left:342.6pt;margin-top:213pt;width:104.5pt;height:2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mZwGgIAADUEAAAOAAAAZHJzL2Uyb0RvYy54bWysU9tu2zAMfR+wfxD0vthOmzYz4hRFugwD&#10;um5Atw9QZNkWJosapcTuvn6Ukqbe5WmYHgRRog4PD8nVzdgbdlDoNdiKF7OcM2Ul1Nq2Ff/6Zftm&#10;yZkPwtbCgFUVf1Ke36xfv1oNrlRz6MDUChmBWF8OruJdCK7MMi871Qs/A6csPTaAvQhkYpvVKAZC&#10;7002z/OrbACsHYJU3tPt3fGRrxN+0ygZPjWNV4GZihO3kHZM+y7u2XolyhaF67Q80RD/wKIX2lLQ&#10;M9SdCILtUf8B1WuJ4KEJMwl9Bk2jpUo5UDZF/ls2j51wKuVC4nh3lsn/P1j5cHh0nzFS9+4e5DfP&#10;LGw6YVt1iwhDp0RN4YooVDY4X54/RMPTV7YbPkJNpRX7AEmDscE+AlJ2bExSP52lVmNgki6Li/l1&#10;saCKSHq7WCyu8lSLTJTPvx368F5Bz+Kh4kilTOjicO9DZCPKZ5fEHoyut9qYZGC72xhkB0Fl36aV&#10;EqAkp27GsoGozK8pOJO9qyvubZui/OLnp3B5Wn+D63WgXja6r/jy7CTKKOE7W6dOC0Kb45noG3vS&#10;NMoYO9aXYdyNTBOPYhkjxKsd1E+kMsKxd2nW6NAB/uBsoL4lyt/3AhVn5oOlSr0tLi9jo08NnBq7&#10;qSGsJKiKB86Ox004DsfeoW47ilQkOSzcUnUbnYR/YXXiT72Z6nGao9j8Uzt5vUz7+icAAAD//wMA&#10;UEsDBBQABgAIAAAAIQDd7aNK3QAAAAsBAAAPAAAAZHJzL2Rvd25yZXYueG1sTI/LTsMwEEX3SPyD&#10;NUjsqN2oRCbEqRCisIWCxHYaT5OI2A622wa+nmEFy7lzdB/1enajOFJMQ/AGlgsFgnwb7OA7A2+v&#10;mysNImX0FsfgycAXJVg352c1Vjac/Asdt7kTbOJThQb6nKdKytT25DAtwkSef/sQHWY+YydtxBOb&#10;u1EWSpXS4eA5oceJ7ntqP7YHZ+A9qce9tsvp6TvOm4fUld3zJxpzeTHf3YLINOc/GH7rc3VouNMu&#10;HLxNYjRQ6uuCUQOrouRRTOibFSs7VnShQDa1/L+h+QEAAP//AwBQSwECLQAUAAYACAAAACEAtoM4&#10;kv4AAADhAQAAEwAAAAAAAAAAAAAAAAAAAAAAW0NvbnRlbnRfVHlwZXNdLnhtbFBLAQItABQABgAI&#10;AAAAIQA4/SH/1gAAAJQBAAALAAAAAAAAAAAAAAAAAC8BAABfcmVscy8ucmVsc1BLAQItABQABgAI&#10;AAAAIQCErmZwGgIAADUEAAAOAAAAAAAAAAAAAAAAAC4CAABkcnMvZTJvRG9jLnhtbFBLAQItABQA&#10;BgAIAAAAIQDd7aNK3QAAAAsBAAAPAAAAAAAAAAAAAAAAAHQEAABkcnMvZG93bnJldi54bWxQSwUG&#10;AAAAAAQABADzAAAAfgUAAAAA&#10;" strokeweight="1pt">
                <v:textbox inset=",7.2pt,,7.2pt">
                  <w:txbxContent>
                    <w:p w14:paraId="1E3E1655" w14:textId="268FA9C7" w:rsidR="003C3F76" w:rsidRPr="00172316" w:rsidRDefault="006D5995" w:rsidP="003C3F7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reatment as Usual</w:t>
                      </w:r>
                    </w:p>
                  </w:txbxContent>
                </v:textbox>
              </v:rect>
            </w:pict>
          </mc:Fallback>
        </mc:AlternateContent>
      </w:r>
      <w:r w:rsidR="00756EF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667AF8" wp14:editId="6EEFF65A">
                <wp:simplePos x="0" y="0"/>
                <wp:positionH relativeFrom="column">
                  <wp:posOffset>172720</wp:posOffset>
                </wp:positionH>
                <wp:positionV relativeFrom="paragraph">
                  <wp:posOffset>2698750</wp:posOffset>
                </wp:positionV>
                <wp:extent cx="1771650" cy="368300"/>
                <wp:effectExtent l="0" t="0" r="19050" b="1270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8E0AE" w14:textId="0B1CD6ED" w:rsidR="003C3F76" w:rsidRDefault="00E4532D" w:rsidP="003C3F7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ircle of Security-Parenting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667AF8" id="Rectangle 9" o:spid="_x0000_s1034" style="position:absolute;margin-left:13.6pt;margin-top:212.5pt;width:139.5pt;height:2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jYGEgIAACkEAAAOAAAAZHJzL2Uyb0RvYy54bWysU9tu2zAMfR+wfxD0vthOmzQ14hRFugwD&#10;ugvQ7QNkWY6FyaJGKbGzrx+lpGl2eRqmB0EUpcPDQ3J5N/aG7RV6DbbixSTnTFkJjbbbin/9snmz&#10;4MwHYRthwKqKH5Tnd6vXr5aDK9UUOjCNQkYg1peDq3gXgiuzzMtO9cJPwClLzhawF4FM3GYNioHQ&#10;e5NN83yeDYCNQ5DKe7p9ODr5KuG3rZLhU9t6FZipOHELace013HPVktRblG4TssTDfEPLHqhLQU9&#10;Qz2IINgO9R9QvZYIHtowkdBn0LZaqpQDZVPkv2Xz1AmnUi4kjndnmfz/g5Uf90/uM0bq3j2C/OaZ&#10;hXUn7FbdI8LQKdFQuCIKlQ3Ol+cP0fD0ldXDB2iotGIXIGkwtthHQMqOjUnqw1lqNQYm6bK4uSnm&#10;M6qIJN/VfHGVp1pkonz+7dCHdwp6Fg8VRyplQhf7Rx8iG1E+P0nswehmo41JBm7rtUG2F1T2TVop&#10;AUry8pmxbKj47Ww6S8i/+PwlRJ7W3yB6Hah/je4rvjg/EmWU7a1tUncFoc3xTJSNPekYpYtd6ssw&#10;1iPTTdQkRohXNTQHUhbh2K80X3ToAH9wNlCvVtx/3wlUnJn3lqpzW1xfx+a+NPDSqC8NYSVBVTxw&#10;djyuw3Egdg71tqNIRZLDwj1VtNVJ7BdWJ/7Uj6kGp9mJDX9pp1cvE776CQAA//8DAFBLAwQUAAYA&#10;CAAAACEAnfkeSd4AAAAKAQAADwAAAGRycy9kb3ducmV2LnhtbEyPy07DMBBF90j8gzVI7KhNQtsQ&#10;4lQ8xAqxaECwdeMhjojHUey26d8zrGA5d47uo9rMfhAHnGIfSMP1QoFAaoPtqdPw/vZ8VYCIyZA1&#10;QyDUcMIIm/r8rDKlDUfa4qFJnWATiqXR4FIaSylj69CbuAgjEv++wuRN4nPqpJ3Mkc39IDOlVtKb&#10;njjBmREfHbbfzd5rWHfpqWkflu3HqzsVL7dzHrfNp9aXF/P9HYiEc/qD4bc+V4eaO+3CnmwUg4Zs&#10;nTGp4SZb8iYGcrViZcdKkSuQdSX/T6h/AAAA//8DAFBLAQItABQABgAIAAAAIQC2gziS/gAAAOEB&#10;AAATAAAAAAAAAAAAAAAAAAAAAABbQ29udGVudF9UeXBlc10ueG1sUEsBAi0AFAAGAAgAAAAhADj9&#10;If/WAAAAlAEAAAsAAAAAAAAAAAAAAAAALwEAAF9yZWxzLy5yZWxzUEsBAi0AFAAGAAgAAAAhAKKy&#10;NgYSAgAAKQQAAA4AAAAAAAAAAAAAAAAALgIAAGRycy9lMm9Eb2MueG1sUEsBAi0AFAAGAAgAAAAh&#10;AJ35HkneAAAACgEAAA8AAAAAAAAAAAAAAAAAbAQAAGRycy9kb3ducmV2LnhtbFBLBQYAAAAABAAE&#10;APMAAAB3BQAAAAA=&#10;">
                <v:textbox inset=",7.2pt,,7.2pt">
                  <w:txbxContent>
                    <w:p w14:paraId="4908E0AE" w14:textId="0B1CD6ED" w:rsidR="003C3F76" w:rsidRDefault="00E4532D" w:rsidP="003C3F7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ircle of Security-Parenting</w:t>
                      </w:r>
                    </w:p>
                  </w:txbxContent>
                </v:textbox>
              </v:rect>
            </w:pict>
          </mc:Fallback>
        </mc:AlternateContent>
      </w:r>
      <w:r w:rsidR="00756EF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C28B9CE" wp14:editId="06CACEEA">
                <wp:simplePos x="0" y="0"/>
                <wp:positionH relativeFrom="column">
                  <wp:posOffset>1052195</wp:posOffset>
                </wp:positionH>
                <wp:positionV relativeFrom="paragraph">
                  <wp:posOffset>2273935</wp:posOffset>
                </wp:positionV>
                <wp:extent cx="2331720" cy="400050"/>
                <wp:effectExtent l="76200" t="0" r="11430" b="57150"/>
                <wp:wrapNone/>
                <wp:docPr id="11" name="Connector: Elbow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DCB67C1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11" o:spid="_x0000_s1026" type="#_x0000_t33" style="position:absolute;margin-left:82.85pt;margin-top:179.0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39e6QEAAK0DAAAOAAAAZHJzL2Uyb0RvYy54bWysU8Fu2zAMvQ/YPwi6L3bcZWuNOD2k6y7d&#10;FqDd7opMx8IkUZDUOPn7kWqaFtutmA4CKZKPfCS1vD44K/YQk0HfyfmslgK8xt74XSd/Ptx+uJQi&#10;ZeV7ZdFDJ4+Q5PXq/bvlFFpocETbQxQE4lM7hU6OOYe2qpIewak0wwCejANGpzKpcVf1UU2E7mzV&#10;1PWnasLYh4gaUqLXmyejXBX8YQCdfwxDgixsJ6m2XO5Y7i3f1Wqp2l1UYTT6VIZ6QxVOGU9Jz1A3&#10;KivxGM0/UM7oiAmHPNPoKhwGo6FwIDbz+i8296MKULhQc1I4tyn9P1j9fb/2m8il64O/D3eofyfh&#10;cT0qv4NSwMMx0ODm3KpqCqk9h7CSwiaK7fQNe/JRjxlLFw5DdCIidXteX9Z8pBisCb8Yh3MRcXEo&#10;UziepwCHLDQ9NhcX888NRWiyfaTYRRlTpVqG5egQU/4K6AQLndyCz2v0noaNsSn4an+XMhf84syB&#10;Hm+NtWXm1oupk1eLZlECElrTs5HdUtxt1zaKveKtKaewJ8trN2cy7a41rpMnkgV5BNV/8X2RszKW&#10;ZJFLD3M01FULklM76KWwQL+Gpadaref0UPb2ROC5ybzRqd1if9xEdmaNdqJQPO0vL91rvXi9/LLV&#10;HwAAAP//AwBQSwMEFAAGAAgAAAAhAC0w7t7hAAAACwEAAA8AAABkcnMvZG93bnJldi54bWxMj8FO&#10;wzAQRO9I/IO1SNyo45SUNMSpEFDubaMWbm68JIF4HcVuG/r1NSc4jvZp5m2+GE3Hjji41pIEMYmA&#10;IVVWt1RLKDfLuxSY84q06iyhhB90sCiur3KVaXuiFR7XvmahhFymJDTe9xnnrmrQKDexPVK4fdrB&#10;KB/iUHM9qFMoNx2Po2jGjWopLDSqx+cGq+/1wUj4WKZfq3Jebs+vm1G8t+68699epLy9GZ8egXkc&#10;/R8Mv/pBHYrgtLcH0o51Ic+Sh4BKmCapABaIZBrPge0l3MdCAC9y/v+H4gIAAP//AwBQSwECLQAU&#10;AAYACAAAACEAtoM4kv4AAADhAQAAEwAAAAAAAAAAAAAAAAAAAAAAW0NvbnRlbnRfVHlwZXNdLnht&#10;bFBLAQItABQABgAIAAAAIQA4/SH/1gAAAJQBAAALAAAAAAAAAAAAAAAAAC8BAABfcmVscy8ucmVs&#10;c1BLAQItABQABgAIAAAAIQCzS39e6QEAAK0DAAAOAAAAAAAAAAAAAAAAAC4CAABkcnMvZTJvRG9j&#10;LnhtbFBLAQItABQABgAIAAAAIQAtMO7e4QAAAAsBAAAPAAAAAAAAAAAAAAAAAEM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="00756EF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8DF5DD8" wp14:editId="69FCAC6F">
                <wp:simplePos x="0" y="0"/>
                <wp:positionH relativeFrom="column">
                  <wp:posOffset>2689225</wp:posOffset>
                </wp:positionH>
                <wp:positionV relativeFrom="paragraph">
                  <wp:posOffset>2273935</wp:posOffset>
                </wp:positionV>
                <wp:extent cx="2331720" cy="400050"/>
                <wp:effectExtent l="0" t="0" r="68580" b="57150"/>
                <wp:wrapNone/>
                <wp:docPr id="1" name="Connector: Elbow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C7D652" id="Connector: Elbow 1" o:spid="_x0000_s1026" type="#_x0000_t33" style="position:absolute;margin-left:211.75pt;margin-top:179.0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zd3AEAAJQDAAAOAAAAZHJzL2Uyb0RvYy54bWysU8FuGyEQvVfqPyDu9a43dZusvM7BaXpJ&#10;W0tJPwDD7C4qMAiId/33HYjtRu2tCgfEMMObeW+G9e1sDTtAiBpdx5eLmjNwEpV2Q8d/Pt1/uOYs&#10;JuGUMOig40eI/Hbz/t168i00OKJREBiBuNhOvuNjSr6tqihHsCIu0IMjZ4/BikRmGCoVxETo1lRN&#10;XX+qJgzKB5QQI93evTj5puD3Pcj0o+8jJGY6TrWlsoey7/NebdaiHYLwo5anMsR/VGGFdpT0AnUn&#10;kmDPQf8DZbUMGLFPC4m2wr7XEgoHYrOs/2LzOAoPhQuJE/1Fpvh2sPL7Yet2IZcuZ/foH1D+iszh&#10;dhRugFLA09FT45ZZqmrysb08yUb0u8D20zdUFCOeExYV5j7YDEn82FzEPl7EhjkxSZfN1dXyc0M9&#10;keT7WNf1qnSjEu35tQ8xfQW0LB86vgeXtugc9RRDU/KIw0NMuS7RnoNzWof32pjSWuPY1PGbVbMq&#10;DyIarbIzh8Uw7LcmsIPIw1FWIUme12FWJxpRo23Hry9Boh1BqC9OlSxJaENnlopUKWgSzwDPqS0o&#10;zgzQ58inl1qNy+mhjOeJwFnLPLix3aM67kIOzha1vlA8jWmerdd2ifrzmTa/AQAA//8DAFBLAwQU&#10;AAYACAAAACEAx3J5fN8AAAALAQAADwAAAGRycy9kb3ducmV2LnhtbEyPwU7DMBBE70j8g7VI3Kid&#10;ljRtiFMhJCSknigcOG7jrRM1Xkex2wa+HvcEx9U8zbytNpPrxZnG0HnWkM0UCOLGm46ths+P14cV&#10;iBCRDfaeScM3BdjUtzcVlsZf+J3Ou2hFKuFQooY2xqGUMjQtOQwzPxCn7OBHhzGdo5VmxEsqd72c&#10;K7WUDjtOCy0O9NJSc9ydnAZab2P+xrQtcOl/7JdV7iCPWt/fTc9PICJN8Q+Gq35Shzo57f2JTRC9&#10;hsf5Ik+ohkW+ykAkolirAsT+GmUZyLqS/3+ofwEAAP//AwBQSwECLQAUAAYACAAAACEAtoM4kv4A&#10;AADhAQAAEwAAAAAAAAAAAAAAAAAAAAAAW0NvbnRlbnRfVHlwZXNdLnhtbFBLAQItABQABgAIAAAA&#10;IQA4/SH/1gAAAJQBAAALAAAAAAAAAAAAAAAAAC8BAABfcmVscy8ucmVsc1BLAQItABQABgAIAAAA&#10;IQDsSezd3AEAAJQDAAAOAAAAAAAAAAAAAAAAAC4CAABkcnMvZTJvRG9jLnhtbFBLAQItABQABgAI&#10;AAAAIQDHcnl83wAAAAsBAAAPAAAAAAAAAAAAAAAAADYEAABkcnMvZG93bnJldi54bWxQSwUGAAAA&#10;AAQABADzAAAAQgUAAAAA&#10;">
                <v:stroke endarrow="block"/>
                <v:shadow color="#ccc"/>
              </v:shape>
            </w:pict>
          </mc:Fallback>
        </mc:AlternateContent>
      </w:r>
      <w:r w:rsidR="00756EF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69E12F" wp14:editId="5250EAD3">
                <wp:simplePos x="0" y="0"/>
                <wp:positionH relativeFrom="column">
                  <wp:posOffset>2795270</wp:posOffset>
                </wp:positionH>
                <wp:positionV relativeFrom="paragraph">
                  <wp:posOffset>1022350</wp:posOffset>
                </wp:positionV>
                <wp:extent cx="742950" cy="34290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29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134EE" w14:textId="21A85FE2" w:rsidR="003C3F76" w:rsidRPr="00172316" w:rsidRDefault="00756EFA" w:rsidP="003C3F76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sion</w:t>
                            </w:r>
                            <w:r w:rsidR="003C3F7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69E12F" id="Rectangle 4" o:spid="_x0000_s1035" style="position:absolute;margin-left:220.1pt;margin-top:80.5pt;width:58.5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qICEAIAACgEAAAOAAAAZHJzL2Uyb0RvYy54bWysU9uO0zAQfUfiHyy/06SlhW3UdLXqUoS0&#10;LEgLH+A4TmLheMzYbbJ8PWO32w2XJ4QfrBnP+PjMmfHmeuwNOyr0GmzJ57OcM2Ul1Nq2Jf/6Zf/q&#10;ijMfhK2FAatK/qg8v96+fLEZXKEW0IGpFTICsb4YXMm7EFyRZV52qhd+Bk5ZCjaAvQjkYpvVKAZC&#10;7022yPM32QBYOwSpvKfT21OQbxN+0ygZPjWNV4GZkhO3kHZMexX3bLsRRYvCdVqeaYh/YNELbenR&#10;C9StCIIdUP8B1WuJ4KEJMwl9Bk2jpUo1UDXz/LdqHjrhVKqFxPHuIpP/f7Dy/vjgPmOk7t0dyG+e&#10;Wdh1wrbqBhGGTomanptHobLB+eJyITqerrJq+Ag1tVYcAiQNxgb7CEjVsTFJ/XiRWo2BSTp8u1ys&#10;V9QQSaHXZOepFZkoni479OG9gp5Fo+RInUzg4njnQyQjiqeURB6MrvfamORgW+0MsqOgru/TSvyp&#10;xmmasWwo+Xq1WCXkX2J+CpGn9TeIXgcaX6P7kl9dkkQRVXtn6zRcQWhzsomysWcZo3JxSH0Rxmpk&#10;uiaN1/GFeFRB/UjCIpzGlb4XGR3gD84GGtWS++8HgYoz88FSc9bz5TLO9tTBqVNNHWElQZU8cHYy&#10;d+H0Hw4OddvRS/Mkh4Ubamijk9jPrM78aRxTD85fJ8771E9Zzx98+xMAAP//AwBQSwMEFAAGAAgA&#10;AAAhAHSb18rgAAAACwEAAA8AAABkcnMvZG93bnJldi54bWxMj0tPwzAQhO9I/AdrkbhRO6HpI8Sp&#10;eIgT6qEB0atrmzgiXkex26b/nuUEx535NDtTbSbfs5MdYxdQQjYTwCzqYDpsJXy8v96tgMWk0Kg+&#10;oJVwsRE29fVVpUoTzrizpya1jEIwlkqCS2koOY/aWa/iLAwWyfsKo1eJzrHlZlRnCvc9z4VYcK86&#10;pA9ODfbZWf3dHL2EZZteGv1U6M+tu6ze1tN93DV7KW9vpscHYMlO6Q+G3/pUHWrqdAhHNJH1EuZz&#10;kRNKxiKjUUQUxZKUg4Q8KwTwuuL/N9Q/AAAA//8DAFBLAQItABQABgAIAAAAIQC2gziS/gAAAOEB&#10;AAATAAAAAAAAAAAAAAAAAAAAAABbQ29udGVudF9UeXBlc10ueG1sUEsBAi0AFAAGAAgAAAAhADj9&#10;If/WAAAAlAEAAAsAAAAAAAAAAAAAAAAALwEAAF9yZWxzLy5yZWxzUEsBAi0AFAAGAAgAAAAhAG66&#10;ogIQAgAAKAQAAA4AAAAAAAAAAAAAAAAALgIAAGRycy9lMm9Eb2MueG1sUEsBAi0AFAAGAAgAAAAh&#10;AHSb18rgAAAACwEAAA8AAAAAAAAAAAAAAAAAagQAAGRycy9kb3ducmV2LnhtbFBLBQYAAAAABAAE&#10;APMAAAB3BQAAAAA=&#10;">
                <v:textbox inset=",7.2pt,,7.2pt">
                  <w:txbxContent>
                    <w:p w14:paraId="3DA134EE" w14:textId="21A85FE2" w:rsidR="003C3F76" w:rsidRPr="00172316" w:rsidRDefault="00756EFA" w:rsidP="003C3F76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sion</w:t>
                      </w:r>
                      <w:r w:rsidR="003C3F7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756EF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4D9EC0E" wp14:editId="054D7B8B">
                <wp:simplePos x="0" y="0"/>
                <wp:positionH relativeFrom="column">
                  <wp:posOffset>2528570</wp:posOffset>
                </wp:positionH>
                <wp:positionV relativeFrom="paragraph">
                  <wp:posOffset>1638300</wp:posOffset>
                </wp:positionV>
                <wp:extent cx="1276350" cy="342900"/>
                <wp:effectExtent l="0" t="0" r="19050" b="190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63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D64315" w14:textId="13C9EE28" w:rsidR="00756EFA" w:rsidRPr="00172316" w:rsidRDefault="00756EFA" w:rsidP="00756EFA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D9EC0E" id="Rectangle 13" o:spid="_x0000_s1036" style="position:absolute;margin-left:199.1pt;margin-top:129pt;width:100.5pt;height:2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m/6EwIAACkEAAAOAAAAZHJzL2Uyb0RvYy54bWysU9tu2zAMfR+wfxD0vjhJk6wx4hRFugwD&#10;um5Atw+QZdkWJosapcTuvn6Ukqbe5WmYHgRRlA4PD8nNzdAZdlToNdiCzyZTzpSVUGnbFPzrl/2b&#10;a858ELYSBqwq+JPy/Gb7+tWmd7maQwumUsgIxPq8dwVvQ3B5lnnZqk74CThlyVkDdiKQiU1WoegJ&#10;vTPZfDpdZT1g5RCk8p5u705Ovk34da1k+FTXXgVmCk7cQtox7WXcs+1G5A0K12p5piH+gUUntKWg&#10;F6g7EQQ7oP4DqtMSwUMdJhK6DOpaS5VyoGxm09+yeWyFUykXEse7i0z+/8HKh+Oj+4yRunf3IL95&#10;ZmHXCtuoW0ToWyUqCjeLQmW98/nlQzQ8fWVl/xEqKq04BEgaDDV2EZCyY0OS+ukitRoCk3Q5m79d&#10;XS2pIpJ8V4v5eppqkYn8+bdDH94r6Fg8FByplAldHO99iGxE/vwksQejq702JhnYlDuD7Cio7Pu0&#10;UgKU5PiZsawv+Ho5XybkX3x+DDFN628QnQ7Uv0Z3Bb++PBJ5lO2drVJ3BaHN6UyUjT3rGKWLXerz&#10;MJQD0xVpsooR4lUJ1RMpi3DqV5ovOrSAPzjrqVcL7r8fBCrOzAdL1VnPFovY3GMDx0Y5NoSVBFXw&#10;wNnpuAungTg41E1LkWZJDgu3VNFaJ7FfWJ35Uz+mGpxnJzb82E6vXiZ8+xMAAP//AwBQSwMEFAAG&#10;AAgAAAAhAGbc9RPgAAAACwEAAA8AAABkcnMvZG93bnJldi54bWxMj81OwzAQhO9IvIO1SNyo01SB&#10;JI1T8SNOiEMDolc3XuKIeB3Fbpu+PcuJHnfm0+xMtZndII44hd6TguUiAYHUetNTp+Dz4/UuBxGi&#10;JqMHT6jgjAE29fVVpUvjT7TFYxM7wSEUSq3AxjiWUobWotNh4Uck9r795HTkc+qkmfSJw90g0yS5&#10;l073xB+sHvHZYvvTHJyChy6+NO1T1n6923P+VsyrsG12St3ezI9rEBHn+A/DX32uDjV32vsDmSAG&#10;BasiTxlVkGY5j2IiKwpW9mwt0wRkXcnLDfUvAAAA//8DAFBLAQItABQABgAIAAAAIQC2gziS/gAA&#10;AOEBAAATAAAAAAAAAAAAAAAAAAAAAABbQ29udGVudF9UeXBlc10ueG1sUEsBAi0AFAAGAAgAAAAh&#10;ADj9If/WAAAAlAEAAAsAAAAAAAAAAAAAAAAALwEAAF9yZWxzLy5yZWxzUEsBAi0AFAAGAAgAAAAh&#10;AATib/oTAgAAKQQAAA4AAAAAAAAAAAAAAAAALgIAAGRycy9lMm9Eb2MueG1sUEsBAi0AFAAGAAgA&#10;AAAhAGbc9RPgAAAACwEAAA8AAAAAAAAAAAAAAAAAbQQAAGRycy9kb3ducmV2LnhtbFBLBQYAAAAA&#10;BAAEAPMAAAB6BQAAAAA=&#10;">
                <v:textbox inset=",7.2pt,,7.2pt">
                  <w:txbxContent>
                    <w:p w14:paraId="16D64315" w14:textId="13C9EE28" w:rsidR="00756EFA" w:rsidRPr="00172316" w:rsidRDefault="00756EFA" w:rsidP="00756EFA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tion</w:t>
                      </w:r>
                    </w:p>
                  </w:txbxContent>
                </v:textbox>
              </v:rect>
            </w:pict>
          </mc:Fallback>
        </mc:AlternateContent>
      </w:r>
      <w:r w:rsidR="003F1332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0E59C7" wp14:editId="088943A3">
                <wp:simplePos x="0" y="0"/>
                <wp:positionH relativeFrom="column">
                  <wp:posOffset>2725420</wp:posOffset>
                </wp:positionH>
                <wp:positionV relativeFrom="paragraph">
                  <wp:posOffset>425450</wp:posOffset>
                </wp:positionV>
                <wp:extent cx="901700" cy="356235"/>
                <wp:effectExtent l="0" t="0" r="12700" b="2476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1700" cy="356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D05F8E" w14:textId="1E63812E" w:rsidR="003C3F76" w:rsidRPr="00172316" w:rsidRDefault="003F1332" w:rsidP="003C3F7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creening</w:t>
                            </w:r>
                            <w:r w:rsidR="003C3F7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0E59C7" id="Rectangle 2" o:spid="_x0000_s1037" style="position:absolute;margin-left:214.6pt;margin-top:33.5pt;width:71pt;height:28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rTAFAIAADMEAAAOAAAAZHJzL2Uyb0RvYy54bWysU9tu2zAMfR+wfxD0vthOL2uNOEWRLsOA&#10;rhvQ7QNkWbaFyaJGKXG6rx8lp6l3eRqmB0GUqMPDQ3J1cxgM2yv0GmzFi0XOmbISGm27in/9sn1z&#10;xZkPwjbCgFUVf1Ke36xfv1qNrlRL6ME0ChmBWF+OruJ9CK7MMi97NQi/AKcsPbaAgwhkYpc1KEZC&#10;H0y2zPPLbARsHIJU3tPt3fTI1wm/bZUMn9rWq8BMxYlbSDumvY57tl6JskPhei2PNMQ/sBiEthT0&#10;BHUngmA71H9ADVoieGjDQsKQQdtqqVIOlE2R/5bNYy+cSrmQON6dZPL/D1Y+7B/dZ4zUvbsH+c0z&#10;C5te2E7dIsLYK9FQuCIKlY3Ol6cP0fD0ldXjR2iotGIXIGlwaHGIgJQdOySpn05Sq0Ngki6v8+Jt&#10;TgWR9HR2cbk8u0gRRPn82aEP7xUMLB4qjlTJBC729z5EMqJ8dknkwehmq41JBnb1xiDbC6r6Nq0j&#10;up+7GctGSm05ERlcU3FvuxTlFz8/h8vT+hvcoAO1stFDxa9OTqKMCr6zTWq0ILSZzkTf2KOkUcXY&#10;sL4Mh/rANPFIesebGpon0hhh6lyaNDr0gD84G6lrifH3nUDFmflgqU7Xxfl5bPO5gXOjnhvCSoKq&#10;eOBsOm7CNBo7h7rrKVKR1LBwS7VtddL9hdWRPnVmKsdximLrz+3k9TLr658AAAD//wMAUEsDBBQA&#10;BgAIAAAAIQB/OkE83QAAAAoBAAAPAAAAZHJzL2Rvd25yZXYueG1sTI/BTsMwDIbvSLxDZCRuLG2B&#10;buuaTggxuMJA4uo1XlrRJCXJtsLTY05wtP3p9/fX68kO4kgh9t4pyGcZCHKt170zCt5eN1cLEDGh&#10;0zh4Rwq+KMK6OT+rsdL+5F7ouE1GcIiLFSroUhorKWPbkcU48yM5vu19sJh4DEbqgCcOt4MssqyU&#10;FnvHHzoc6b6j9mN7sAreY/a4X+h8fPoO0+YhmtI8f6JSlxfT3QpEoin9wfCrz+rQsNPOH5yOYlBw&#10;UywLRhWUc+7EwO0858WOyeI6B9nU8n+F5gcAAP//AwBQSwECLQAUAAYACAAAACEAtoM4kv4AAADh&#10;AQAAEwAAAAAAAAAAAAAAAAAAAAAAW0NvbnRlbnRfVHlwZXNdLnhtbFBLAQItABQABgAIAAAAIQA4&#10;/SH/1gAAAJQBAAALAAAAAAAAAAAAAAAAAC8BAABfcmVscy8ucmVsc1BLAQItABQABgAIAAAAIQCB&#10;BrTAFAIAADMEAAAOAAAAAAAAAAAAAAAAAC4CAABkcnMvZTJvRG9jLnhtbFBLAQItABQABgAIAAAA&#10;IQB/OkE83QAAAAoBAAAPAAAAAAAAAAAAAAAAAG4EAABkcnMvZG93bnJldi54bWxQSwUGAAAAAAQA&#10;BADzAAAAeAUAAAAA&#10;" strokeweight="1pt">
                <v:textbox inset=",7.2pt,,7.2pt">
                  <w:txbxContent>
                    <w:p w14:paraId="2ED05F8E" w14:textId="1E63812E" w:rsidR="003C3F76" w:rsidRPr="00172316" w:rsidRDefault="003F1332" w:rsidP="003C3F7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creening</w:t>
                      </w:r>
                      <w:r w:rsidR="003C3F7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3C3F76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16E99D1" wp14:editId="3442EB11">
                <wp:simplePos x="0" y="0"/>
                <wp:positionH relativeFrom="column">
                  <wp:posOffset>3171825</wp:posOffset>
                </wp:positionH>
                <wp:positionV relativeFrom="paragraph">
                  <wp:posOffset>777875</wp:posOffset>
                </wp:positionV>
                <wp:extent cx="635" cy="1476000"/>
                <wp:effectExtent l="76200" t="0" r="75565" b="4826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47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042DA8" id="Straight Arrow Connector 5" o:spid="_x0000_s1026" type="#_x0000_t32" style="position:absolute;margin-left:249.75pt;margin-top:61.25pt;width:.05pt;height:116.2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4Ly1QEAAIgDAAAOAAAAZHJzL2Uyb0RvYy54bWysU8Fu2zAMvQ/YPwi6L3aypduMOD2k6y7d&#10;FqDdBzASbQuTRYFS4uTvJ6lJWmy3YT4Iokg+Pj7Sq9vjaMUBORhyrZzPainQKdLG9a38+XT/7pMU&#10;IYLTYMlhK08Y5O367ZvV5Btc0EBWI4sE4kIz+VYOMfqmqoIacIQwI48uOTviEWIyua80w5TQR1st&#10;6vqmmoi1Z1IYQnq9e3bKdcHvOlTxR9cFjMK2MnGL5eRy7vJZrVfQ9Ax+MOpMA/6BxQjGpaJXqDuI&#10;IPZs/oIajWIK1MWZorGirjMKSw+pm3n9RzePA3gsvSRxgr/KFP4frPp+2LgtZ+rq6B79A6lfQTja&#10;DOB6LASeTj4Nbp6lqiYfmmtKNoLfsthN30inGNhHKiocOx4zZOpPHIvYp6vYeIxCpceb90spVHqf&#10;f/h4U9dlFBU0l1TPIX5FGkW+tDJEBtMPcUPOpaESz0shODyEmIlBc0nIdR3dG2vLbK0TUys/LxfL&#10;khDIGp2dOSxwv9tYFgfI21G+0mXyvA5j2jtdwAYE/eV8j2BsuotY5IlskmAWZa42opbCYvoh8u2Z&#10;nnW5IpaVPHO+6JeXNTQ70qct5+BspXGXrs6rmffptV2iXn6g9W8AAAD//wMAUEsDBBQABgAIAAAA&#10;IQD6d8Vy4AAAAAsBAAAPAAAAZHJzL2Rvd25yZXYueG1sTI/NTsMwEITvSLyDtUjcqNM0KSTEqVAl&#10;EOqN8COObrwkEfE6st028PQsJ7jt7oxmv6k2sx3FEX0YHClYLhIQSK0zA3UKXp7vr25AhKjJ6NER&#10;KvjCAJv6/KzSpXEnesJjEzvBIRRKraCPcSqlDG2PVoeFm5BY+3De6sir76Tx+sThdpRpkqyl1QPx&#10;h15PuO2x/WwOVsH8vcuxexuy+Lh8uPa7fPu+em2UuryY725BRJzjnxl+8RkdambauwOZIEYFWVHk&#10;bGUhTXlgB1/WIPYKVnlWgKwr+b9D/QMAAP//AwBQSwECLQAUAAYACAAAACEAtoM4kv4AAADhAQAA&#10;EwAAAAAAAAAAAAAAAAAAAAAAW0NvbnRlbnRfVHlwZXNdLnhtbFBLAQItABQABgAIAAAAIQA4/SH/&#10;1gAAAJQBAAALAAAAAAAAAAAAAAAAAC8BAABfcmVscy8ucmVsc1BLAQItABQABgAIAAAAIQC/B4Ly&#10;1QEAAIgDAAAOAAAAAAAAAAAAAAAAAC4CAABkcnMvZTJvRG9jLnhtbFBLAQItABQABgAIAAAAIQD6&#10;d8Vy4AAAAAsBAAAPAAAAAAAAAAAAAAAAAC8EAABkcnMvZG93bnJldi54bWxQSwUGAAAAAAQABADz&#10;AAAAPAUAAAAA&#10;">
                <v:stroke endarrow="block"/>
                <v:shadow color="#ccc"/>
              </v:shape>
            </w:pict>
          </mc:Fallback>
        </mc:AlternateContent>
      </w:r>
    </w:p>
    <w:sectPr w:rsidR="002310EA" w:rsidRPr="00D31BCF" w:rsidSect="003C3F76">
      <w:pgSz w:w="12240" w:h="15840"/>
      <w:pgMar w:top="720" w:right="720" w:bottom="720" w:left="1418" w:header="28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C6D00" w14:textId="77777777" w:rsidR="009D7A64" w:rsidRDefault="009D7A64" w:rsidP="003C3F76">
      <w:pPr>
        <w:spacing w:after="0" w:line="240" w:lineRule="auto"/>
      </w:pPr>
      <w:r>
        <w:separator/>
      </w:r>
    </w:p>
  </w:endnote>
  <w:endnote w:type="continuationSeparator" w:id="0">
    <w:p w14:paraId="151A5912" w14:textId="77777777" w:rsidR="009D7A64" w:rsidRDefault="009D7A64" w:rsidP="003C3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C68E6" w14:textId="77777777" w:rsidR="009D7A64" w:rsidRDefault="009D7A64" w:rsidP="003C3F76">
      <w:pPr>
        <w:spacing w:after="0" w:line="240" w:lineRule="auto"/>
      </w:pPr>
      <w:r>
        <w:separator/>
      </w:r>
    </w:p>
  </w:footnote>
  <w:footnote w:type="continuationSeparator" w:id="0">
    <w:p w14:paraId="497AFFF0" w14:textId="77777777" w:rsidR="009D7A64" w:rsidRDefault="009D7A64" w:rsidP="003C3F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F76"/>
    <w:rsid w:val="00011402"/>
    <w:rsid w:val="00131C92"/>
    <w:rsid w:val="002310EA"/>
    <w:rsid w:val="00347630"/>
    <w:rsid w:val="003C18C2"/>
    <w:rsid w:val="003C3F76"/>
    <w:rsid w:val="003F1332"/>
    <w:rsid w:val="00585E5E"/>
    <w:rsid w:val="00591414"/>
    <w:rsid w:val="006808C4"/>
    <w:rsid w:val="006D5995"/>
    <w:rsid w:val="00756EFA"/>
    <w:rsid w:val="009D7A64"/>
    <w:rsid w:val="00B101F4"/>
    <w:rsid w:val="00CD5139"/>
    <w:rsid w:val="00D31BCF"/>
    <w:rsid w:val="00DD3CDB"/>
    <w:rsid w:val="00E4532D"/>
    <w:rsid w:val="00EA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C8C43"/>
  <w15:chartTrackingRefBased/>
  <w15:docId w15:val="{E66465C8-3F76-40EB-8260-0403F3494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F76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F7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C3F76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3F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F76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3F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F76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7C6650FAC93544A18D990A4A0CFDC8" ma:contentTypeVersion="4" ma:contentTypeDescription="Create a new document." ma:contentTypeScope="" ma:versionID="b9d57fafe514affdf40e3c819e4f05df">
  <xsd:schema xmlns:xsd="http://www.w3.org/2001/XMLSchema" xmlns:xs="http://www.w3.org/2001/XMLSchema" xmlns:p="http://schemas.microsoft.com/office/2006/metadata/properties" xmlns:ns2="6cca2663-402b-4a14-ac9e-ee38b371873a" targetNamespace="http://schemas.microsoft.com/office/2006/metadata/properties" ma:root="true" ma:fieldsID="8699a0b5deb588a210411659eaeaf680" ns2:_="">
    <xsd:import namespace="6cca2663-402b-4a14-ac9e-ee38b37187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ca2663-402b-4a14-ac9e-ee38b37187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6CDDCF-DA38-457E-BCBD-0A8761A8EC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D536C89-7C9C-4C34-9CEC-B51ACD3F93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D56558-21A5-4307-A1CA-F312DCF04E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ca2663-402b-4a14-ac9e-ee38b37187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lyousefi-van Dijk</dc:creator>
  <cp:keywords/>
  <dc:description/>
  <cp:lastModifiedBy>Kim Alyousefi-van Dijk</cp:lastModifiedBy>
  <cp:revision>13</cp:revision>
  <dcterms:created xsi:type="dcterms:W3CDTF">2022-12-05T13:56:00Z</dcterms:created>
  <dcterms:modified xsi:type="dcterms:W3CDTF">2022-12-05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7C6650FAC93544A18D990A4A0CFDC8</vt:lpwstr>
  </property>
</Properties>
</file>